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4D8EF8" w14:textId="56A57073" w:rsidR="00434F0F" w:rsidRPr="00003E95" w:rsidRDefault="00434F0F" w:rsidP="00434F0F">
      <w:pPr>
        <w:spacing w:after="0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>S8</w:t>
      </w:r>
      <w:r w:rsidR="00BC2DCE" w:rsidRPr="00BC2DCE">
        <w:rPr>
          <w:rFonts w:ascii="Times New Roman" w:hAnsi="Times New Roman"/>
          <w:b/>
          <w:sz w:val="24"/>
          <w:lang w:val="en-US"/>
        </w:rPr>
        <w:t xml:space="preserve"> </w:t>
      </w:r>
      <w:r w:rsidR="00BC2DCE" w:rsidRPr="00003E95">
        <w:rPr>
          <w:rFonts w:ascii="Times New Roman" w:hAnsi="Times New Roman"/>
          <w:b/>
          <w:sz w:val="24"/>
          <w:lang w:val="en-US"/>
        </w:rPr>
        <w:t>Table</w:t>
      </w:r>
      <w:r w:rsidRPr="00003E95">
        <w:rPr>
          <w:rFonts w:ascii="Times New Roman" w:hAnsi="Times New Roman"/>
          <w:b/>
          <w:sz w:val="24"/>
          <w:lang w:val="en-US"/>
        </w:rPr>
        <w:t xml:space="preserve">. </w:t>
      </w:r>
      <w:r w:rsidRPr="00003E95">
        <w:rPr>
          <w:rFonts w:ascii="Times New Roman" w:hAnsi="Times New Roman"/>
          <w:sz w:val="24"/>
          <w:lang w:val="en-US"/>
        </w:rPr>
        <w:t>Infrared spectroscopic frequencies (cm</w:t>
      </w:r>
      <w:r w:rsidRPr="00003E95">
        <w:rPr>
          <w:rFonts w:ascii="Times New Roman" w:hAnsi="Times New Roman"/>
          <w:sz w:val="24"/>
          <w:vertAlign w:val="superscript"/>
          <w:lang w:val="en-US"/>
        </w:rPr>
        <w:t>-1</w:t>
      </w:r>
      <w:r w:rsidRPr="00003E95">
        <w:rPr>
          <w:rFonts w:ascii="Times New Roman" w:hAnsi="Times New Roman"/>
          <w:sz w:val="24"/>
          <w:lang w:val="en-US"/>
        </w:rPr>
        <w:t xml:space="preserve">) of th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epiisopiloturine</w:t>
      </w:r>
      <w:proofErr w:type="spellEnd"/>
      <w:r w:rsidRPr="00003E95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epiisopilosine</w:t>
      </w:r>
      <w:proofErr w:type="spellEnd"/>
      <w:r w:rsidRPr="00003E95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sopilosine</w:t>
      </w:r>
      <w:proofErr w:type="spellEnd"/>
      <w:r w:rsidRPr="00003E95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ilosine</w:t>
      </w:r>
      <w:proofErr w:type="spellEnd"/>
      <w:r w:rsidRPr="00003E95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acaubine</w:t>
      </w:r>
      <w:proofErr w:type="spellEnd"/>
      <w:r w:rsidRPr="00003E95">
        <w:rPr>
          <w:rFonts w:ascii="Times New Roman" w:hAnsi="Times New Roman"/>
          <w:sz w:val="24"/>
          <w:lang w:val="en-US"/>
        </w:rPr>
        <w:t xml:space="preserve"> alkaloids and their assignments using the theoretical model B3lyp/6-311++G(</w:t>
      </w:r>
      <w:proofErr w:type="spellStart"/>
      <w:proofErr w:type="gramStart"/>
      <w:r w:rsidRPr="00003E95">
        <w:rPr>
          <w:rFonts w:ascii="Times New Roman" w:hAnsi="Times New Roman"/>
          <w:sz w:val="24"/>
          <w:lang w:val="en-US"/>
        </w:rPr>
        <w:t>d,p</w:t>
      </w:r>
      <w:proofErr w:type="spellEnd"/>
      <w:proofErr w:type="gramEnd"/>
      <w:r w:rsidRPr="00003E95">
        <w:rPr>
          <w:rFonts w:ascii="Times New Roman" w:hAnsi="Times New Roman"/>
          <w:sz w:val="24"/>
          <w:lang w:val="en-US"/>
        </w:rPr>
        <w:t>).</w:t>
      </w:r>
    </w:p>
    <w:p w14:paraId="1172A720" w14:textId="77777777" w:rsidR="00434F0F" w:rsidRPr="00003E95" w:rsidRDefault="00434F0F" w:rsidP="00434F0F">
      <w:pPr>
        <w:spacing w:after="0"/>
        <w:jc w:val="both"/>
        <w:rPr>
          <w:rFonts w:ascii="Times New Roman" w:hAnsi="Times New Roman"/>
          <w:b/>
          <w:sz w:val="24"/>
          <w:lang w:val="en-US"/>
        </w:rPr>
      </w:pPr>
    </w:p>
    <w:tbl>
      <w:tblPr>
        <w:tblStyle w:val="Tabelacomgrade"/>
        <w:tblW w:w="837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5"/>
        <w:gridCol w:w="1097"/>
        <w:gridCol w:w="1099"/>
        <w:gridCol w:w="1099"/>
        <w:gridCol w:w="943"/>
        <w:gridCol w:w="3053"/>
      </w:tblGrid>
      <w:tr w:rsidR="00434F0F" w:rsidRPr="00003E95" w14:paraId="090B990E" w14:textId="77777777" w:rsidTr="00FA07E1">
        <w:trPr>
          <w:trHeight w:val="552"/>
          <w:jc w:val="center"/>
        </w:trPr>
        <w:tc>
          <w:tcPr>
            <w:tcW w:w="1085" w:type="dxa"/>
          </w:tcPr>
          <w:p w14:paraId="768220BB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PI</w:t>
            </w:r>
          </w:p>
        </w:tc>
        <w:tc>
          <w:tcPr>
            <w:tcW w:w="1097" w:type="dxa"/>
          </w:tcPr>
          <w:p w14:paraId="792EA948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PIIS</w:t>
            </w:r>
          </w:p>
        </w:tc>
        <w:tc>
          <w:tcPr>
            <w:tcW w:w="1099" w:type="dxa"/>
          </w:tcPr>
          <w:p w14:paraId="0E211909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SOP</w:t>
            </w:r>
          </w:p>
        </w:tc>
        <w:tc>
          <w:tcPr>
            <w:tcW w:w="1099" w:type="dxa"/>
          </w:tcPr>
          <w:p w14:paraId="26CA14B6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ILO</w:t>
            </w:r>
          </w:p>
        </w:tc>
        <w:tc>
          <w:tcPr>
            <w:tcW w:w="943" w:type="dxa"/>
          </w:tcPr>
          <w:p w14:paraId="31894490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AC</w:t>
            </w:r>
          </w:p>
        </w:tc>
        <w:tc>
          <w:tcPr>
            <w:tcW w:w="3053" w:type="dxa"/>
          </w:tcPr>
          <w:p w14:paraId="7A1815DC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ssignment</w:t>
            </w:r>
          </w:p>
        </w:tc>
      </w:tr>
      <w:tr w:rsidR="00434F0F" w:rsidRPr="00003E95" w14:paraId="0A8AC09F" w14:textId="77777777" w:rsidTr="00FA07E1">
        <w:trPr>
          <w:trHeight w:val="552"/>
          <w:jc w:val="center"/>
        </w:trPr>
        <w:tc>
          <w:tcPr>
            <w:tcW w:w="1085" w:type="dxa"/>
            <w:tcBorders>
              <w:bottom w:val="nil"/>
            </w:tcBorders>
          </w:tcPr>
          <w:p w14:paraId="1CFB5294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390</w:t>
            </w:r>
          </w:p>
        </w:tc>
        <w:tc>
          <w:tcPr>
            <w:tcW w:w="1097" w:type="dxa"/>
            <w:tcBorders>
              <w:bottom w:val="nil"/>
            </w:tcBorders>
          </w:tcPr>
          <w:p w14:paraId="709BBCD9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281</w:t>
            </w:r>
          </w:p>
        </w:tc>
        <w:tc>
          <w:tcPr>
            <w:tcW w:w="1099" w:type="dxa"/>
            <w:tcBorders>
              <w:bottom w:val="nil"/>
            </w:tcBorders>
          </w:tcPr>
          <w:p w14:paraId="21A8BCCE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317</w:t>
            </w:r>
          </w:p>
        </w:tc>
        <w:tc>
          <w:tcPr>
            <w:tcW w:w="1099" w:type="dxa"/>
            <w:tcBorders>
              <w:bottom w:val="nil"/>
            </w:tcBorders>
          </w:tcPr>
          <w:p w14:paraId="615FFAEF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261</w:t>
            </w:r>
          </w:p>
        </w:tc>
        <w:tc>
          <w:tcPr>
            <w:tcW w:w="943" w:type="dxa"/>
            <w:tcBorders>
              <w:bottom w:val="nil"/>
            </w:tcBorders>
          </w:tcPr>
          <w:p w14:paraId="3A2A8355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053" w:type="dxa"/>
            <w:tcBorders>
              <w:bottom w:val="nil"/>
            </w:tcBorders>
          </w:tcPr>
          <w:p w14:paraId="0BFD2BEC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rotation in H-O</w:t>
            </w:r>
          </w:p>
        </w:tc>
      </w:tr>
      <w:tr w:rsidR="00434F0F" w:rsidRPr="00F40A5E" w14:paraId="57A70DC6" w14:textId="77777777" w:rsidTr="00FA07E1">
        <w:trPr>
          <w:trHeight w:val="552"/>
          <w:jc w:val="center"/>
        </w:trPr>
        <w:tc>
          <w:tcPr>
            <w:tcW w:w="1085" w:type="dxa"/>
            <w:tcBorders>
              <w:top w:val="nil"/>
              <w:bottom w:val="nil"/>
            </w:tcBorders>
          </w:tcPr>
          <w:p w14:paraId="080C5CF8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162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5D575B53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159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7B57790F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037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65CC2298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154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14:paraId="6357FBA8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075</w:t>
            </w:r>
          </w:p>
        </w:tc>
        <w:tc>
          <w:tcPr>
            <w:tcW w:w="3053" w:type="dxa"/>
            <w:tcBorders>
              <w:top w:val="nil"/>
              <w:bottom w:val="nil"/>
            </w:tcBorders>
          </w:tcPr>
          <w:p w14:paraId="415E3F16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stretching in plane in dihydrofuran</w:t>
            </w:r>
          </w:p>
        </w:tc>
      </w:tr>
      <w:tr w:rsidR="00434F0F" w:rsidRPr="00F40A5E" w14:paraId="77E836E0" w14:textId="77777777" w:rsidTr="00FA07E1">
        <w:trPr>
          <w:trHeight w:val="552"/>
          <w:jc w:val="center"/>
        </w:trPr>
        <w:tc>
          <w:tcPr>
            <w:tcW w:w="1085" w:type="dxa"/>
            <w:tcBorders>
              <w:top w:val="nil"/>
              <w:bottom w:val="nil"/>
            </w:tcBorders>
          </w:tcPr>
          <w:p w14:paraId="3EC85C84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303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279209E6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308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28927D25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312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16D7BDF3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306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14:paraId="6D9ECE05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053" w:type="dxa"/>
            <w:tcBorders>
              <w:top w:val="nil"/>
              <w:bottom w:val="nil"/>
            </w:tcBorders>
          </w:tcPr>
          <w:p w14:paraId="00527F3F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stretching C-C in benzene</w:t>
            </w:r>
          </w:p>
        </w:tc>
      </w:tr>
      <w:tr w:rsidR="00434F0F" w:rsidRPr="00F40A5E" w14:paraId="2B03B7E2" w14:textId="77777777" w:rsidTr="00FA07E1">
        <w:trPr>
          <w:trHeight w:val="552"/>
          <w:jc w:val="center"/>
        </w:trPr>
        <w:tc>
          <w:tcPr>
            <w:tcW w:w="1085" w:type="dxa"/>
            <w:tcBorders>
              <w:top w:val="nil"/>
              <w:bottom w:val="nil"/>
            </w:tcBorders>
          </w:tcPr>
          <w:p w14:paraId="228E28EA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318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42C44C55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364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7FB142F9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368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4E635274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371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14:paraId="535EF9B1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369</w:t>
            </w:r>
          </w:p>
        </w:tc>
        <w:tc>
          <w:tcPr>
            <w:tcW w:w="3053" w:type="dxa"/>
            <w:tcBorders>
              <w:top w:val="nil"/>
              <w:bottom w:val="nil"/>
            </w:tcBorders>
          </w:tcPr>
          <w:p w14:paraId="7D9DD510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stretching C-N in imidazole</w:t>
            </w:r>
          </w:p>
        </w:tc>
      </w:tr>
      <w:tr w:rsidR="00434F0F" w:rsidRPr="00F40A5E" w14:paraId="75AC5A9F" w14:textId="77777777" w:rsidTr="00FA07E1">
        <w:trPr>
          <w:trHeight w:val="552"/>
          <w:jc w:val="center"/>
        </w:trPr>
        <w:tc>
          <w:tcPr>
            <w:tcW w:w="1085" w:type="dxa"/>
            <w:tcBorders>
              <w:top w:val="nil"/>
              <w:bottom w:val="nil"/>
            </w:tcBorders>
          </w:tcPr>
          <w:p w14:paraId="48B21053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408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722914F8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416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2D165F9D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414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4E5EC4B4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417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14:paraId="24AD0FD9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413</w:t>
            </w:r>
          </w:p>
        </w:tc>
        <w:tc>
          <w:tcPr>
            <w:tcW w:w="3053" w:type="dxa"/>
            <w:tcBorders>
              <w:top w:val="nil"/>
              <w:bottom w:val="nil"/>
            </w:tcBorders>
          </w:tcPr>
          <w:p w14:paraId="1E45C53C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symmetric stretching N1-C1-N2 in imidazole</w:t>
            </w:r>
          </w:p>
        </w:tc>
      </w:tr>
      <w:tr w:rsidR="00434F0F" w:rsidRPr="00F40A5E" w14:paraId="1C72D96F" w14:textId="77777777" w:rsidTr="00FA07E1">
        <w:trPr>
          <w:trHeight w:val="552"/>
          <w:jc w:val="center"/>
        </w:trPr>
        <w:tc>
          <w:tcPr>
            <w:tcW w:w="1085" w:type="dxa"/>
            <w:tcBorders>
              <w:top w:val="nil"/>
              <w:bottom w:val="nil"/>
            </w:tcBorders>
          </w:tcPr>
          <w:p w14:paraId="701D7F11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455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36A0B260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456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4DE7E8D0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455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54DB4888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455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14:paraId="7B7A627E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454</w:t>
            </w:r>
          </w:p>
        </w:tc>
        <w:tc>
          <w:tcPr>
            <w:tcW w:w="3053" w:type="dxa"/>
            <w:tcBorders>
              <w:top w:val="nil"/>
              <w:bottom w:val="nil"/>
            </w:tcBorders>
          </w:tcPr>
          <w:p w14:paraId="21217ADB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stretching in CH</w:t>
            </w:r>
            <w:r w:rsidRPr="00003E9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3</w:t>
            </w: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C2-N1) in imidazole</w:t>
            </w:r>
          </w:p>
        </w:tc>
      </w:tr>
      <w:tr w:rsidR="00434F0F" w:rsidRPr="00F40A5E" w14:paraId="7DCE0D33" w14:textId="77777777" w:rsidTr="00FA07E1">
        <w:trPr>
          <w:trHeight w:val="552"/>
          <w:jc w:val="center"/>
        </w:trPr>
        <w:tc>
          <w:tcPr>
            <w:tcW w:w="1085" w:type="dxa"/>
            <w:tcBorders>
              <w:top w:val="nil"/>
              <w:bottom w:val="nil"/>
            </w:tcBorders>
          </w:tcPr>
          <w:p w14:paraId="7D0C41CD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480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5A454471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484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2E5F7D57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485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205847BA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485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14:paraId="75C46B3B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053" w:type="dxa"/>
            <w:tcBorders>
              <w:top w:val="nil"/>
              <w:bottom w:val="nil"/>
            </w:tcBorders>
          </w:tcPr>
          <w:p w14:paraId="0B52AD46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stretching C-C in benzene</w:t>
            </w:r>
          </w:p>
        </w:tc>
      </w:tr>
      <w:tr w:rsidR="00434F0F" w:rsidRPr="00F40A5E" w14:paraId="5463D3DE" w14:textId="77777777" w:rsidTr="00FA07E1">
        <w:trPr>
          <w:trHeight w:val="552"/>
          <w:jc w:val="center"/>
        </w:trPr>
        <w:tc>
          <w:tcPr>
            <w:tcW w:w="1085" w:type="dxa"/>
            <w:tcBorders>
              <w:top w:val="nil"/>
              <w:bottom w:val="nil"/>
            </w:tcBorders>
          </w:tcPr>
          <w:p w14:paraId="64DD5543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488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1A1CCF5F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492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5E4C35CB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484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2CB8951F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490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14:paraId="403DA113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489</w:t>
            </w:r>
          </w:p>
        </w:tc>
        <w:tc>
          <w:tcPr>
            <w:tcW w:w="3053" w:type="dxa"/>
            <w:tcBorders>
              <w:top w:val="nil"/>
              <w:bottom w:val="nil"/>
            </w:tcBorders>
          </w:tcPr>
          <w:p w14:paraId="17593570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rotation in CH</w:t>
            </w:r>
            <w:r w:rsidRPr="00003E9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3</w:t>
            </w: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C2) in </w:t>
            </w:r>
            <w:proofErr w:type="spellStart"/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imizadole</w:t>
            </w:r>
            <w:proofErr w:type="spellEnd"/>
          </w:p>
        </w:tc>
      </w:tr>
      <w:tr w:rsidR="00434F0F" w:rsidRPr="00F40A5E" w14:paraId="340C538D" w14:textId="77777777" w:rsidTr="00FA07E1">
        <w:trPr>
          <w:trHeight w:val="552"/>
          <w:jc w:val="center"/>
        </w:trPr>
        <w:tc>
          <w:tcPr>
            <w:tcW w:w="1085" w:type="dxa"/>
            <w:tcBorders>
              <w:top w:val="nil"/>
              <w:bottom w:val="nil"/>
            </w:tcBorders>
          </w:tcPr>
          <w:p w14:paraId="14C3BEBF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525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347969B9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524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30D9AADC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523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297C8CCB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523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14:paraId="2A321D8A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523</w:t>
            </w:r>
          </w:p>
        </w:tc>
        <w:tc>
          <w:tcPr>
            <w:tcW w:w="3053" w:type="dxa"/>
            <w:tcBorders>
              <w:top w:val="nil"/>
              <w:bottom w:val="nil"/>
            </w:tcBorders>
          </w:tcPr>
          <w:p w14:paraId="5FA41025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symmetric stretching in N-C-N in Imidazole</w:t>
            </w:r>
          </w:p>
        </w:tc>
      </w:tr>
      <w:tr w:rsidR="00434F0F" w:rsidRPr="00F40A5E" w14:paraId="041EA940" w14:textId="77777777" w:rsidTr="00FA07E1">
        <w:trPr>
          <w:trHeight w:val="552"/>
          <w:jc w:val="center"/>
        </w:trPr>
        <w:tc>
          <w:tcPr>
            <w:tcW w:w="1085" w:type="dxa"/>
            <w:tcBorders>
              <w:top w:val="nil"/>
              <w:bottom w:val="nil"/>
            </w:tcBorders>
          </w:tcPr>
          <w:p w14:paraId="57EE2894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578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6697A63B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586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62D117EC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585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0A8FA78F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585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14:paraId="441BBEDD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584</w:t>
            </w:r>
          </w:p>
        </w:tc>
        <w:tc>
          <w:tcPr>
            <w:tcW w:w="3053" w:type="dxa"/>
            <w:tcBorders>
              <w:top w:val="nil"/>
              <w:bottom w:val="nil"/>
            </w:tcBorders>
          </w:tcPr>
          <w:p w14:paraId="7775FAAD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stretching C-C in imidazole</w:t>
            </w:r>
          </w:p>
        </w:tc>
      </w:tr>
      <w:tr w:rsidR="00434F0F" w:rsidRPr="00F40A5E" w14:paraId="761C2BB8" w14:textId="77777777" w:rsidTr="00FA07E1">
        <w:trPr>
          <w:trHeight w:val="552"/>
          <w:jc w:val="center"/>
        </w:trPr>
        <w:tc>
          <w:tcPr>
            <w:tcW w:w="1085" w:type="dxa"/>
            <w:tcBorders>
              <w:top w:val="nil"/>
              <w:bottom w:val="nil"/>
            </w:tcBorders>
          </w:tcPr>
          <w:p w14:paraId="274FAD08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612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36ADC8E6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624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4400F3D9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625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7397B2EE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623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14:paraId="1DB85245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053" w:type="dxa"/>
            <w:tcBorders>
              <w:top w:val="nil"/>
              <w:bottom w:val="nil"/>
            </w:tcBorders>
          </w:tcPr>
          <w:p w14:paraId="4338D3A5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stretching C-C in benzene</w:t>
            </w:r>
          </w:p>
        </w:tc>
      </w:tr>
      <w:tr w:rsidR="00434F0F" w:rsidRPr="00F40A5E" w14:paraId="73C29F10" w14:textId="77777777" w:rsidTr="00FA07E1">
        <w:trPr>
          <w:trHeight w:val="552"/>
          <w:jc w:val="center"/>
        </w:trPr>
        <w:tc>
          <w:tcPr>
            <w:tcW w:w="1085" w:type="dxa"/>
            <w:tcBorders>
              <w:top w:val="nil"/>
              <w:bottom w:val="nil"/>
            </w:tcBorders>
          </w:tcPr>
          <w:p w14:paraId="31C61653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631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175337F6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643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6E96889E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643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200414B4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641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14:paraId="579B083E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053" w:type="dxa"/>
            <w:tcBorders>
              <w:top w:val="nil"/>
              <w:bottom w:val="nil"/>
            </w:tcBorders>
          </w:tcPr>
          <w:p w14:paraId="71981DF8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stretching C-C in benzene</w:t>
            </w:r>
          </w:p>
        </w:tc>
      </w:tr>
      <w:tr w:rsidR="00434F0F" w:rsidRPr="00003E95" w14:paraId="5AE934A6" w14:textId="77777777" w:rsidTr="00FA07E1">
        <w:trPr>
          <w:trHeight w:val="552"/>
          <w:jc w:val="center"/>
        </w:trPr>
        <w:tc>
          <w:tcPr>
            <w:tcW w:w="1085" w:type="dxa"/>
            <w:tcBorders>
              <w:top w:val="nil"/>
              <w:bottom w:val="nil"/>
            </w:tcBorders>
          </w:tcPr>
          <w:p w14:paraId="0C5D1F47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785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6B85A103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846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007ECF1A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838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1BDBD836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845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14:paraId="5C025932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1825</w:t>
            </w:r>
          </w:p>
        </w:tc>
        <w:tc>
          <w:tcPr>
            <w:tcW w:w="3053" w:type="dxa"/>
            <w:tcBorders>
              <w:top w:val="nil"/>
              <w:bottom w:val="nil"/>
            </w:tcBorders>
          </w:tcPr>
          <w:p w14:paraId="6124C6BD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symmetric stretching C=O</w:t>
            </w:r>
          </w:p>
        </w:tc>
      </w:tr>
      <w:tr w:rsidR="00434F0F" w:rsidRPr="00003E95" w14:paraId="55E7E858" w14:textId="77777777" w:rsidTr="00FA07E1">
        <w:trPr>
          <w:trHeight w:val="552"/>
          <w:jc w:val="center"/>
        </w:trPr>
        <w:tc>
          <w:tcPr>
            <w:tcW w:w="1085" w:type="dxa"/>
            <w:tcBorders>
              <w:top w:val="nil"/>
              <w:bottom w:val="nil"/>
            </w:tcBorders>
          </w:tcPr>
          <w:p w14:paraId="3F95A50A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2963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6AE93737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2961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0FF816DE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2998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3B920D0E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2954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14:paraId="6D0B93B8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053" w:type="dxa"/>
            <w:tcBorders>
              <w:top w:val="nil"/>
              <w:bottom w:val="nil"/>
            </w:tcBorders>
          </w:tcPr>
          <w:p w14:paraId="702EFE8A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stretching in H-C8</w:t>
            </w:r>
          </w:p>
        </w:tc>
      </w:tr>
      <w:tr w:rsidR="00434F0F" w:rsidRPr="00003E95" w14:paraId="7CA66F11" w14:textId="77777777" w:rsidTr="00FA07E1">
        <w:trPr>
          <w:trHeight w:val="552"/>
          <w:jc w:val="center"/>
        </w:trPr>
        <w:tc>
          <w:tcPr>
            <w:tcW w:w="1085" w:type="dxa"/>
            <w:tcBorders>
              <w:top w:val="nil"/>
              <w:bottom w:val="nil"/>
            </w:tcBorders>
          </w:tcPr>
          <w:p w14:paraId="3CC96DAE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3022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168193C4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3039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040E7ABB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3035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3A871813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3035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14:paraId="6BB356F5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3039</w:t>
            </w:r>
          </w:p>
        </w:tc>
        <w:tc>
          <w:tcPr>
            <w:tcW w:w="3053" w:type="dxa"/>
            <w:tcBorders>
              <w:top w:val="nil"/>
              <w:bottom w:val="nil"/>
            </w:tcBorders>
          </w:tcPr>
          <w:p w14:paraId="5A1BEED6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stretching in H-C2</w:t>
            </w:r>
          </w:p>
        </w:tc>
      </w:tr>
      <w:tr w:rsidR="00434F0F" w:rsidRPr="00003E95" w14:paraId="594BAF7D" w14:textId="77777777" w:rsidTr="00FA07E1">
        <w:trPr>
          <w:trHeight w:val="552"/>
          <w:jc w:val="center"/>
        </w:trPr>
        <w:tc>
          <w:tcPr>
            <w:tcW w:w="1085" w:type="dxa"/>
            <w:tcBorders>
              <w:top w:val="nil"/>
            </w:tcBorders>
          </w:tcPr>
          <w:p w14:paraId="17FFCB86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3783</w:t>
            </w:r>
          </w:p>
        </w:tc>
        <w:tc>
          <w:tcPr>
            <w:tcW w:w="1097" w:type="dxa"/>
            <w:tcBorders>
              <w:top w:val="nil"/>
            </w:tcBorders>
          </w:tcPr>
          <w:p w14:paraId="4B2FA055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3830</w:t>
            </w:r>
          </w:p>
        </w:tc>
        <w:tc>
          <w:tcPr>
            <w:tcW w:w="1099" w:type="dxa"/>
            <w:tcBorders>
              <w:top w:val="nil"/>
            </w:tcBorders>
          </w:tcPr>
          <w:p w14:paraId="7D26AFBF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3820</w:t>
            </w:r>
          </w:p>
        </w:tc>
        <w:tc>
          <w:tcPr>
            <w:tcW w:w="1099" w:type="dxa"/>
            <w:tcBorders>
              <w:top w:val="nil"/>
            </w:tcBorders>
          </w:tcPr>
          <w:p w14:paraId="50312E8B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3830</w:t>
            </w:r>
          </w:p>
        </w:tc>
        <w:tc>
          <w:tcPr>
            <w:tcW w:w="943" w:type="dxa"/>
            <w:tcBorders>
              <w:top w:val="nil"/>
            </w:tcBorders>
          </w:tcPr>
          <w:p w14:paraId="09D36397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053" w:type="dxa"/>
            <w:tcBorders>
              <w:top w:val="nil"/>
            </w:tcBorders>
          </w:tcPr>
          <w:p w14:paraId="0DA04A36" w14:textId="77777777" w:rsidR="00434F0F" w:rsidRPr="00003E95" w:rsidRDefault="00434F0F" w:rsidP="00FA07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3E95">
              <w:rPr>
                <w:rFonts w:ascii="Times New Roman" w:hAnsi="Times New Roman"/>
                <w:sz w:val="24"/>
                <w:szCs w:val="24"/>
                <w:lang w:val="en-US"/>
              </w:rPr>
              <w:t>stretching in H-O3</w:t>
            </w:r>
          </w:p>
        </w:tc>
      </w:tr>
    </w:tbl>
    <w:p w14:paraId="0366E35F" w14:textId="1D2D5528" w:rsidR="00D4255A" w:rsidRPr="00D54779" w:rsidRDefault="00D4255A" w:rsidP="00DB0E8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bookmarkStart w:id="0" w:name="_GoBack"/>
      <w:bookmarkEnd w:id="0"/>
    </w:p>
    <w:p w14:paraId="6F28A85C" w14:textId="05CFC08B" w:rsidR="00D4255A" w:rsidRPr="00D54779" w:rsidRDefault="00D4255A" w:rsidP="00DB0E8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p w14:paraId="655DA7C2" w14:textId="4AC02983" w:rsidR="00FF16D4" w:rsidRDefault="00FF16D4" w:rsidP="00DB0E8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p w14:paraId="49055317" w14:textId="77777777" w:rsidR="00D4255A" w:rsidRPr="00FF16D4" w:rsidRDefault="00D4255A" w:rsidP="00FF16D4">
      <w:pPr>
        <w:rPr>
          <w:rFonts w:ascii="Times New Roman" w:hAnsi="Times New Roman"/>
          <w:sz w:val="24"/>
          <w:szCs w:val="24"/>
          <w:lang w:val="en-US"/>
        </w:rPr>
      </w:pPr>
    </w:p>
    <w:sectPr w:rsidR="00D4255A" w:rsidRPr="00FF16D4" w:rsidSect="009218AF">
      <w:footerReference w:type="default" r:id="rId8"/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151898" w14:textId="77777777" w:rsidR="003B4E5E" w:rsidRDefault="003B4E5E" w:rsidP="004350C4">
      <w:pPr>
        <w:spacing w:after="0" w:line="240" w:lineRule="auto"/>
      </w:pPr>
      <w:r>
        <w:separator/>
      </w:r>
    </w:p>
  </w:endnote>
  <w:endnote w:type="continuationSeparator" w:id="0">
    <w:p w14:paraId="62AF696E" w14:textId="77777777" w:rsidR="003B4E5E" w:rsidRDefault="003B4E5E" w:rsidP="004350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Times-Italic">
    <w:altName w:val="Times"/>
    <w:panose1 w:val="00000000000000000000"/>
    <w:charset w:val="00"/>
    <w:family w:val="roman"/>
    <w:notTrueType/>
    <w:pitch w:val="default"/>
  </w:font>
  <w:font w:name="ChemBats2">
    <w:altName w:val="Times New Roman"/>
    <w:panose1 w:val="00000000000000000000"/>
    <w:charset w:val="00"/>
    <w:family w:val="roman"/>
    <w:notTrueType/>
    <w:pitch w:val="default"/>
  </w:font>
  <w:font w:name="Times-Bold">
    <w:altName w:val="Times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9C03EB" w14:textId="5745EB5C" w:rsidR="00855223" w:rsidRDefault="00855223">
    <w:pPr>
      <w:pStyle w:val="Rodap"/>
      <w:jc w:val="center"/>
    </w:pPr>
  </w:p>
  <w:p w14:paraId="4D5702A8" w14:textId="77777777" w:rsidR="00855223" w:rsidRDefault="00855223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45BE88" w14:textId="77777777" w:rsidR="003B4E5E" w:rsidRDefault="003B4E5E" w:rsidP="004350C4">
      <w:pPr>
        <w:spacing w:after="0" w:line="240" w:lineRule="auto"/>
      </w:pPr>
      <w:r>
        <w:separator/>
      </w:r>
    </w:p>
  </w:footnote>
  <w:footnote w:type="continuationSeparator" w:id="0">
    <w:p w14:paraId="08FE8A8E" w14:textId="77777777" w:rsidR="003B4E5E" w:rsidRDefault="003B4E5E" w:rsidP="004350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17418"/>
    <w:multiLevelType w:val="multilevel"/>
    <w:tmpl w:val="2FFC2998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" w15:restartNumberingAfterBreak="0">
    <w:nsid w:val="02593706"/>
    <w:multiLevelType w:val="multilevel"/>
    <w:tmpl w:val="360830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" w15:restartNumberingAfterBreak="0">
    <w:nsid w:val="02DF4BEC"/>
    <w:multiLevelType w:val="multilevel"/>
    <w:tmpl w:val="360830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05E262F9"/>
    <w:multiLevelType w:val="hybridMultilevel"/>
    <w:tmpl w:val="7A6E3A32"/>
    <w:lvl w:ilvl="0" w:tplc="2FB20C8A">
      <w:start w:val="1"/>
      <w:numFmt w:val="decimal"/>
      <w:lvlText w:val="(%1)"/>
      <w:lvlJc w:val="left"/>
      <w:pPr>
        <w:ind w:left="720" w:hanging="360"/>
      </w:pPr>
      <w:rPr>
        <w:rFonts w:hint="default"/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492E84"/>
    <w:multiLevelType w:val="hybridMultilevel"/>
    <w:tmpl w:val="98A44AC4"/>
    <w:lvl w:ilvl="0" w:tplc="D2D60DF0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7ACB99E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6889AF0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100DB8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E33C0B0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B160399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DE40CC8E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9CC124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A7C831B2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5" w15:restartNumberingAfterBreak="0">
    <w:nsid w:val="098A1AB6"/>
    <w:multiLevelType w:val="multilevel"/>
    <w:tmpl w:val="B1A207CA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0AEF35A4"/>
    <w:multiLevelType w:val="multilevel"/>
    <w:tmpl w:val="0B2AAA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7" w15:restartNumberingAfterBreak="0">
    <w:nsid w:val="0B252EA9"/>
    <w:multiLevelType w:val="hybridMultilevel"/>
    <w:tmpl w:val="CAF496DA"/>
    <w:lvl w:ilvl="0" w:tplc="0416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E631C11"/>
    <w:multiLevelType w:val="hybridMultilevel"/>
    <w:tmpl w:val="BA049DB2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0F40345A"/>
    <w:multiLevelType w:val="multilevel"/>
    <w:tmpl w:val="93C46D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13292DB6"/>
    <w:multiLevelType w:val="hybridMultilevel"/>
    <w:tmpl w:val="F29E3D16"/>
    <w:lvl w:ilvl="0" w:tplc="0416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 w15:restartNumberingAfterBreak="0">
    <w:nsid w:val="137C37E2"/>
    <w:multiLevelType w:val="hybridMultilevel"/>
    <w:tmpl w:val="B044B46E"/>
    <w:lvl w:ilvl="0" w:tplc="8186931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68E74EE"/>
    <w:multiLevelType w:val="multilevel"/>
    <w:tmpl w:val="5DF4E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170E2B78"/>
    <w:multiLevelType w:val="hybridMultilevel"/>
    <w:tmpl w:val="C1D6CBC4"/>
    <w:lvl w:ilvl="0" w:tplc="6148775E">
      <w:start w:val="1"/>
      <w:numFmt w:val="decimal"/>
      <w:lvlText w:val="(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BEB2B82"/>
    <w:multiLevelType w:val="hybridMultilevel"/>
    <w:tmpl w:val="9BD60CAE"/>
    <w:lvl w:ilvl="0" w:tplc="0416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BF54507"/>
    <w:multiLevelType w:val="hybridMultilevel"/>
    <w:tmpl w:val="C5086FD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DB97FE6"/>
    <w:multiLevelType w:val="multilevel"/>
    <w:tmpl w:val="360830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7" w15:restartNumberingAfterBreak="0">
    <w:nsid w:val="1EFD0516"/>
    <w:multiLevelType w:val="hybridMultilevel"/>
    <w:tmpl w:val="4498F96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08B3116"/>
    <w:multiLevelType w:val="hybridMultilevel"/>
    <w:tmpl w:val="9014BA7A"/>
    <w:lvl w:ilvl="0" w:tplc="872E5F5C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9407B30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7A103CE2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370C3122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57CA482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A06A8BD4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73E27BE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EE70DA0E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0D85356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9" w15:restartNumberingAfterBreak="0">
    <w:nsid w:val="24D23CE9"/>
    <w:multiLevelType w:val="hybridMultilevel"/>
    <w:tmpl w:val="F3F489C6"/>
    <w:lvl w:ilvl="0" w:tplc="62DAC94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6122FE7"/>
    <w:multiLevelType w:val="hybridMultilevel"/>
    <w:tmpl w:val="F9B4F9D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62F20B4"/>
    <w:multiLevelType w:val="multilevel"/>
    <w:tmpl w:val="09462006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282B32F4"/>
    <w:multiLevelType w:val="hybridMultilevel"/>
    <w:tmpl w:val="25F4840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9920BF2"/>
    <w:multiLevelType w:val="multilevel"/>
    <w:tmpl w:val="0B2AAA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4" w15:restartNumberingAfterBreak="0">
    <w:nsid w:val="304D30C5"/>
    <w:multiLevelType w:val="multilevel"/>
    <w:tmpl w:val="802E0C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32616F58"/>
    <w:multiLevelType w:val="multilevel"/>
    <w:tmpl w:val="F684A8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32F50E30"/>
    <w:multiLevelType w:val="hybridMultilevel"/>
    <w:tmpl w:val="ACEA1F70"/>
    <w:lvl w:ilvl="0" w:tplc="2474F47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615152C"/>
    <w:multiLevelType w:val="multilevel"/>
    <w:tmpl w:val="E1365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367601C6"/>
    <w:multiLevelType w:val="hybridMultilevel"/>
    <w:tmpl w:val="7E2A8CD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84D6979"/>
    <w:multiLevelType w:val="hybridMultilevel"/>
    <w:tmpl w:val="962A4BC0"/>
    <w:lvl w:ilvl="0" w:tplc="98FEDB6A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B391334"/>
    <w:multiLevelType w:val="multilevel"/>
    <w:tmpl w:val="0B2AAA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1" w15:restartNumberingAfterBreak="0">
    <w:nsid w:val="4D491F08"/>
    <w:multiLevelType w:val="multilevel"/>
    <w:tmpl w:val="924839C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8" w:hanging="3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4D6A239B"/>
    <w:multiLevelType w:val="hybridMultilevel"/>
    <w:tmpl w:val="523405F2"/>
    <w:lvl w:ilvl="0" w:tplc="04160001">
      <w:start w:val="1"/>
      <w:numFmt w:val="bullet"/>
      <w:lvlText w:val=""/>
      <w:lvlJc w:val="left"/>
      <w:pPr>
        <w:ind w:left="10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abstractNum w:abstractNumId="33" w15:restartNumberingAfterBreak="0">
    <w:nsid w:val="543541A1"/>
    <w:multiLevelType w:val="hybridMultilevel"/>
    <w:tmpl w:val="EE1C326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9252064"/>
    <w:multiLevelType w:val="hybridMultilevel"/>
    <w:tmpl w:val="9ECEB6C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BA9313C"/>
    <w:multiLevelType w:val="hybridMultilevel"/>
    <w:tmpl w:val="954040E0"/>
    <w:lvl w:ilvl="0" w:tplc="6F489EE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BF645BD"/>
    <w:multiLevelType w:val="multilevel"/>
    <w:tmpl w:val="4DB20D00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644" w:hanging="3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37" w15:restartNumberingAfterBreak="0">
    <w:nsid w:val="61041A18"/>
    <w:multiLevelType w:val="hybridMultilevel"/>
    <w:tmpl w:val="5CFEEE0A"/>
    <w:lvl w:ilvl="0" w:tplc="BD445F6A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FA146E94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A142012E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E02B0D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35AC959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A52065F2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523C4AB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A54605EE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7A2C128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8" w15:restartNumberingAfterBreak="0">
    <w:nsid w:val="654008C5"/>
    <w:multiLevelType w:val="multilevel"/>
    <w:tmpl w:val="0B2AAA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9" w15:restartNumberingAfterBreak="0">
    <w:nsid w:val="6B71143E"/>
    <w:multiLevelType w:val="hybridMultilevel"/>
    <w:tmpl w:val="C73CBBB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FA8453B"/>
    <w:multiLevelType w:val="multilevel"/>
    <w:tmpl w:val="A71C80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41" w15:restartNumberingAfterBreak="0">
    <w:nsid w:val="705E1CC1"/>
    <w:multiLevelType w:val="multilevel"/>
    <w:tmpl w:val="8A8A4B2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2" w15:restartNumberingAfterBreak="0">
    <w:nsid w:val="759F22BF"/>
    <w:multiLevelType w:val="hybridMultilevel"/>
    <w:tmpl w:val="8A6A8A72"/>
    <w:lvl w:ilvl="0" w:tplc="A83A39A8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7FE2756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57C6CAB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6464EC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950692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8381F7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95B4B62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2BD25EA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B3AE9010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3" w15:restartNumberingAfterBreak="0">
    <w:nsid w:val="76450390"/>
    <w:multiLevelType w:val="hybridMultilevel"/>
    <w:tmpl w:val="C3A2A786"/>
    <w:lvl w:ilvl="0" w:tplc="06F06E52">
      <w:start w:val="1"/>
      <w:numFmt w:val="lowerLetter"/>
      <w:lvlText w:val="(%1)"/>
      <w:lvlJc w:val="left"/>
      <w:pPr>
        <w:ind w:left="2487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3207" w:hanging="360"/>
      </w:pPr>
    </w:lvl>
    <w:lvl w:ilvl="2" w:tplc="0416001B" w:tentative="1">
      <w:start w:val="1"/>
      <w:numFmt w:val="lowerRoman"/>
      <w:lvlText w:val="%3."/>
      <w:lvlJc w:val="right"/>
      <w:pPr>
        <w:ind w:left="3927" w:hanging="180"/>
      </w:pPr>
    </w:lvl>
    <w:lvl w:ilvl="3" w:tplc="0416000F" w:tentative="1">
      <w:start w:val="1"/>
      <w:numFmt w:val="decimal"/>
      <w:lvlText w:val="%4."/>
      <w:lvlJc w:val="left"/>
      <w:pPr>
        <w:ind w:left="4647" w:hanging="360"/>
      </w:pPr>
    </w:lvl>
    <w:lvl w:ilvl="4" w:tplc="04160019" w:tentative="1">
      <w:start w:val="1"/>
      <w:numFmt w:val="lowerLetter"/>
      <w:lvlText w:val="%5."/>
      <w:lvlJc w:val="left"/>
      <w:pPr>
        <w:ind w:left="5367" w:hanging="360"/>
      </w:pPr>
    </w:lvl>
    <w:lvl w:ilvl="5" w:tplc="0416001B" w:tentative="1">
      <w:start w:val="1"/>
      <w:numFmt w:val="lowerRoman"/>
      <w:lvlText w:val="%6."/>
      <w:lvlJc w:val="right"/>
      <w:pPr>
        <w:ind w:left="6087" w:hanging="180"/>
      </w:pPr>
    </w:lvl>
    <w:lvl w:ilvl="6" w:tplc="0416000F" w:tentative="1">
      <w:start w:val="1"/>
      <w:numFmt w:val="decimal"/>
      <w:lvlText w:val="%7."/>
      <w:lvlJc w:val="left"/>
      <w:pPr>
        <w:ind w:left="6807" w:hanging="360"/>
      </w:pPr>
    </w:lvl>
    <w:lvl w:ilvl="7" w:tplc="04160019" w:tentative="1">
      <w:start w:val="1"/>
      <w:numFmt w:val="lowerLetter"/>
      <w:lvlText w:val="%8."/>
      <w:lvlJc w:val="left"/>
      <w:pPr>
        <w:ind w:left="7527" w:hanging="360"/>
      </w:pPr>
    </w:lvl>
    <w:lvl w:ilvl="8" w:tplc="0416001B" w:tentative="1">
      <w:start w:val="1"/>
      <w:numFmt w:val="lowerRoman"/>
      <w:lvlText w:val="%9."/>
      <w:lvlJc w:val="right"/>
      <w:pPr>
        <w:ind w:left="8247" w:hanging="180"/>
      </w:pPr>
    </w:lvl>
  </w:abstractNum>
  <w:abstractNum w:abstractNumId="44" w15:restartNumberingAfterBreak="0">
    <w:nsid w:val="78B10050"/>
    <w:multiLevelType w:val="hybridMultilevel"/>
    <w:tmpl w:val="392804F2"/>
    <w:lvl w:ilvl="0" w:tplc="22A0B2F4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C4AECFD8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2A58DFCA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C95201FE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D28E22D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CD26D2F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12024EF6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9E000F9E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63AC49DE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5" w15:restartNumberingAfterBreak="0">
    <w:nsid w:val="791A2A69"/>
    <w:multiLevelType w:val="hybridMultilevel"/>
    <w:tmpl w:val="96F492DC"/>
    <w:lvl w:ilvl="0" w:tplc="9F1C86B0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A7A044D0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07CE2FE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C038C72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51C0C54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4A69AF6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6CD8084E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D72EA26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D8386A5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6" w15:restartNumberingAfterBreak="0">
    <w:nsid w:val="7D045A92"/>
    <w:multiLevelType w:val="hybridMultilevel"/>
    <w:tmpl w:val="BA46AFE2"/>
    <w:lvl w:ilvl="0" w:tplc="3EDCD7D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DD642EC"/>
    <w:multiLevelType w:val="multilevel"/>
    <w:tmpl w:val="0B2AAA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8" w15:restartNumberingAfterBreak="0">
    <w:nsid w:val="7E6C48B5"/>
    <w:multiLevelType w:val="hybridMultilevel"/>
    <w:tmpl w:val="1BD2C23A"/>
    <w:lvl w:ilvl="0" w:tplc="E40A0094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8D6E480C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22807C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B66E15A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35A941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DF66D2A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E756522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D41A946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C7823A44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33"/>
  </w:num>
  <w:num w:numId="2">
    <w:abstractNumId w:val="9"/>
  </w:num>
  <w:num w:numId="3">
    <w:abstractNumId w:val="2"/>
  </w:num>
  <w:num w:numId="4">
    <w:abstractNumId w:val="31"/>
  </w:num>
  <w:num w:numId="5">
    <w:abstractNumId w:val="16"/>
  </w:num>
  <w:num w:numId="6">
    <w:abstractNumId w:val="0"/>
  </w:num>
  <w:num w:numId="7">
    <w:abstractNumId w:val="25"/>
  </w:num>
  <w:num w:numId="8">
    <w:abstractNumId w:val="1"/>
  </w:num>
  <w:num w:numId="9">
    <w:abstractNumId w:val="10"/>
  </w:num>
  <w:num w:numId="10">
    <w:abstractNumId w:val="43"/>
  </w:num>
  <w:num w:numId="11">
    <w:abstractNumId w:val="5"/>
  </w:num>
  <w:num w:numId="12">
    <w:abstractNumId w:val="21"/>
  </w:num>
  <w:num w:numId="13">
    <w:abstractNumId w:val="28"/>
  </w:num>
  <w:num w:numId="14">
    <w:abstractNumId w:val="36"/>
  </w:num>
  <w:num w:numId="15">
    <w:abstractNumId w:val="20"/>
  </w:num>
  <w:num w:numId="16">
    <w:abstractNumId w:val="8"/>
  </w:num>
  <w:num w:numId="17">
    <w:abstractNumId w:val="15"/>
  </w:num>
  <w:num w:numId="18">
    <w:abstractNumId w:val="19"/>
  </w:num>
  <w:num w:numId="19">
    <w:abstractNumId w:val="37"/>
  </w:num>
  <w:num w:numId="20">
    <w:abstractNumId w:val="18"/>
  </w:num>
  <w:num w:numId="21">
    <w:abstractNumId w:val="48"/>
  </w:num>
  <w:num w:numId="22">
    <w:abstractNumId w:val="42"/>
  </w:num>
  <w:num w:numId="23">
    <w:abstractNumId w:val="45"/>
  </w:num>
  <w:num w:numId="24">
    <w:abstractNumId w:val="44"/>
  </w:num>
  <w:num w:numId="25">
    <w:abstractNumId w:val="4"/>
  </w:num>
  <w:num w:numId="26">
    <w:abstractNumId w:val="40"/>
  </w:num>
  <w:num w:numId="27">
    <w:abstractNumId w:val="39"/>
  </w:num>
  <w:num w:numId="28">
    <w:abstractNumId w:val="26"/>
  </w:num>
  <w:num w:numId="29">
    <w:abstractNumId w:val="23"/>
  </w:num>
  <w:num w:numId="30">
    <w:abstractNumId w:val="14"/>
  </w:num>
  <w:num w:numId="31">
    <w:abstractNumId w:val="41"/>
  </w:num>
  <w:num w:numId="32">
    <w:abstractNumId w:val="24"/>
  </w:num>
  <w:num w:numId="33">
    <w:abstractNumId w:val="32"/>
  </w:num>
  <w:num w:numId="34">
    <w:abstractNumId w:val="17"/>
  </w:num>
  <w:num w:numId="35">
    <w:abstractNumId w:val="12"/>
  </w:num>
  <w:num w:numId="36">
    <w:abstractNumId w:val="27"/>
  </w:num>
  <w:num w:numId="37">
    <w:abstractNumId w:val="22"/>
  </w:num>
  <w:num w:numId="38">
    <w:abstractNumId w:val="30"/>
  </w:num>
  <w:num w:numId="39">
    <w:abstractNumId w:val="6"/>
  </w:num>
  <w:num w:numId="40">
    <w:abstractNumId w:val="47"/>
  </w:num>
  <w:num w:numId="41">
    <w:abstractNumId w:val="38"/>
  </w:num>
  <w:num w:numId="42">
    <w:abstractNumId w:val="3"/>
  </w:num>
  <w:num w:numId="43">
    <w:abstractNumId w:val="46"/>
  </w:num>
  <w:num w:numId="44">
    <w:abstractNumId w:val="34"/>
  </w:num>
  <w:num w:numId="45">
    <w:abstractNumId w:val="29"/>
  </w:num>
  <w:num w:numId="46">
    <w:abstractNumId w:val="7"/>
  </w:num>
  <w:num w:numId="47">
    <w:abstractNumId w:val="35"/>
  </w:num>
  <w:num w:numId="48">
    <w:abstractNumId w:val="13"/>
  </w:num>
  <w:num w:numId="4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6" w:nlCheck="1" w:checkStyle="1"/>
  <w:activeWritingStyle w:appName="MSWord" w:lang="pt-BR" w:vendorID="64" w:dllVersion="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A3B54"/>
    <w:rsid w:val="000109DE"/>
    <w:rsid w:val="00011321"/>
    <w:rsid w:val="00022092"/>
    <w:rsid w:val="00022974"/>
    <w:rsid w:val="00023978"/>
    <w:rsid w:val="00024232"/>
    <w:rsid w:val="00032CFC"/>
    <w:rsid w:val="0003388B"/>
    <w:rsid w:val="000350C2"/>
    <w:rsid w:val="000375B6"/>
    <w:rsid w:val="00037829"/>
    <w:rsid w:val="00041E51"/>
    <w:rsid w:val="00042B44"/>
    <w:rsid w:val="0004436A"/>
    <w:rsid w:val="00045150"/>
    <w:rsid w:val="0005014D"/>
    <w:rsid w:val="00053721"/>
    <w:rsid w:val="00061A9E"/>
    <w:rsid w:val="00065639"/>
    <w:rsid w:val="00073242"/>
    <w:rsid w:val="00076FE2"/>
    <w:rsid w:val="000825D4"/>
    <w:rsid w:val="000829C6"/>
    <w:rsid w:val="00087478"/>
    <w:rsid w:val="00090C30"/>
    <w:rsid w:val="00090C8E"/>
    <w:rsid w:val="00092B1D"/>
    <w:rsid w:val="000967F3"/>
    <w:rsid w:val="00097477"/>
    <w:rsid w:val="000A3B54"/>
    <w:rsid w:val="000A7466"/>
    <w:rsid w:val="000B10F0"/>
    <w:rsid w:val="000B4007"/>
    <w:rsid w:val="000B4BF6"/>
    <w:rsid w:val="000B7286"/>
    <w:rsid w:val="000C07A8"/>
    <w:rsid w:val="000C2546"/>
    <w:rsid w:val="000C4413"/>
    <w:rsid w:val="000C73D5"/>
    <w:rsid w:val="000D7049"/>
    <w:rsid w:val="000E0BFE"/>
    <w:rsid w:val="000E3066"/>
    <w:rsid w:val="000E3BA9"/>
    <w:rsid w:val="000E5497"/>
    <w:rsid w:val="000F359C"/>
    <w:rsid w:val="000F5CE8"/>
    <w:rsid w:val="001057E6"/>
    <w:rsid w:val="001059BD"/>
    <w:rsid w:val="00106C2A"/>
    <w:rsid w:val="00114C5E"/>
    <w:rsid w:val="00114E8C"/>
    <w:rsid w:val="00117977"/>
    <w:rsid w:val="00122DB8"/>
    <w:rsid w:val="00127D7D"/>
    <w:rsid w:val="001306A9"/>
    <w:rsid w:val="001319E9"/>
    <w:rsid w:val="001411C1"/>
    <w:rsid w:val="0014270C"/>
    <w:rsid w:val="001438A6"/>
    <w:rsid w:val="00156544"/>
    <w:rsid w:val="00157D77"/>
    <w:rsid w:val="001704C5"/>
    <w:rsid w:val="00172AC4"/>
    <w:rsid w:val="0017458B"/>
    <w:rsid w:val="00177236"/>
    <w:rsid w:val="00182052"/>
    <w:rsid w:val="00185827"/>
    <w:rsid w:val="00197388"/>
    <w:rsid w:val="001C6FA8"/>
    <w:rsid w:val="001C7818"/>
    <w:rsid w:val="001D3419"/>
    <w:rsid w:val="001D3810"/>
    <w:rsid w:val="001D5E17"/>
    <w:rsid w:val="001D6CE4"/>
    <w:rsid w:val="001D7768"/>
    <w:rsid w:val="001E136B"/>
    <w:rsid w:val="001E1ED7"/>
    <w:rsid w:val="001E6E90"/>
    <w:rsid w:val="001E7C57"/>
    <w:rsid w:val="001F1E65"/>
    <w:rsid w:val="00202A5F"/>
    <w:rsid w:val="0020710C"/>
    <w:rsid w:val="002161BC"/>
    <w:rsid w:val="00217045"/>
    <w:rsid w:val="00221739"/>
    <w:rsid w:val="002238C0"/>
    <w:rsid w:val="00231A47"/>
    <w:rsid w:val="00234385"/>
    <w:rsid w:val="00237196"/>
    <w:rsid w:val="0024253A"/>
    <w:rsid w:val="00246267"/>
    <w:rsid w:val="00246895"/>
    <w:rsid w:val="00251A14"/>
    <w:rsid w:val="002537BD"/>
    <w:rsid w:val="00255D0C"/>
    <w:rsid w:val="00255D4D"/>
    <w:rsid w:val="0027041A"/>
    <w:rsid w:val="00271676"/>
    <w:rsid w:val="00277354"/>
    <w:rsid w:val="00280D52"/>
    <w:rsid w:val="00280F4C"/>
    <w:rsid w:val="00283580"/>
    <w:rsid w:val="00283E82"/>
    <w:rsid w:val="002862DF"/>
    <w:rsid w:val="00290AD4"/>
    <w:rsid w:val="002927B3"/>
    <w:rsid w:val="00294195"/>
    <w:rsid w:val="002A11D1"/>
    <w:rsid w:val="002A1F3F"/>
    <w:rsid w:val="002A2705"/>
    <w:rsid w:val="002A4AAB"/>
    <w:rsid w:val="002B0E20"/>
    <w:rsid w:val="002B225F"/>
    <w:rsid w:val="002B2CB3"/>
    <w:rsid w:val="002B3181"/>
    <w:rsid w:val="002B5C22"/>
    <w:rsid w:val="002C223B"/>
    <w:rsid w:val="002C5A65"/>
    <w:rsid w:val="002C5D8C"/>
    <w:rsid w:val="002D4942"/>
    <w:rsid w:val="002E2DA1"/>
    <w:rsid w:val="002E6C29"/>
    <w:rsid w:val="002F01C5"/>
    <w:rsid w:val="002F1044"/>
    <w:rsid w:val="003056E1"/>
    <w:rsid w:val="00310C43"/>
    <w:rsid w:val="003112CE"/>
    <w:rsid w:val="00314A95"/>
    <w:rsid w:val="00322B90"/>
    <w:rsid w:val="0032364D"/>
    <w:rsid w:val="00324ABD"/>
    <w:rsid w:val="0033577A"/>
    <w:rsid w:val="00343479"/>
    <w:rsid w:val="00344F2A"/>
    <w:rsid w:val="003453C6"/>
    <w:rsid w:val="00347001"/>
    <w:rsid w:val="0035369B"/>
    <w:rsid w:val="00362C9A"/>
    <w:rsid w:val="00364543"/>
    <w:rsid w:val="00370ED9"/>
    <w:rsid w:val="00376ACA"/>
    <w:rsid w:val="00380C8A"/>
    <w:rsid w:val="003814A2"/>
    <w:rsid w:val="00382CF4"/>
    <w:rsid w:val="003841C5"/>
    <w:rsid w:val="00386909"/>
    <w:rsid w:val="00390154"/>
    <w:rsid w:val="00395C05"/>
    <w:rsid w:val="003A2A92"/>
    <w:rsid w:val="003A2DED"/>
    <w:rsid w:val="003B12EB"/>
    <w:rsid w:val="003B4E5E"/>
    <w:rsid w:val="003C335A"/>
    <w:rsid w:val="003C42CE"/>
    <w:rsid w:val="003D07E4"/>
    <w:rsid w:val="003D315C"/>
    <w:rsid w:val="003E5A89"/>
    <w:rsid w:val="003E6A7B"/>
    <w:rsid w:val="003E73FB"/>
    <w:rsid w:val="003F0239"/>
    <w:rsid w:val="003F1F13"/>
    <w:rsid w:val="003F2E2F"/>
    <w:rsid w:val="003F7571"/>
    <w:rsid w:val="00402C05"/>
    <w:rsid w:val="00420621"/>
    <w:rsid w:val="004216A7"/>
    <w:rsid w:val="00424701"/>
    <w:rsid w:val="00434A83"/>
    <w:rsid w:val="00434F0F"/>
    <w:rsid w:val="004350C4"/>
    <w:rsid w:val="0043525E"/>
    <w:rsid w:val="00440B7C"/>
    <w:rsid w:val="00441605"/>
    <w:rsid w:val="004465B5"/>
    <w:rsid w:val="00447DB0"/>
    <w:rsid w:val="00452FE1"/>
    <w:rsid w:val="00454FFA"/>
    <w:rsid w:val="00456FBB"/>
    <w:rsid w:val="00462EE0"/>
    <w:rsid w:val="00467CAF"/>
    <w:rsid w:val="004718A2"/>
    <w:rsid w:val="00483DB8"/>
    <w:rsid w:val="004859F9"/>
    <w:rsid w:val="004A09BE"/>
    <w:rsid w:val="004A173F"/>
    <w:rsid w:val="004A2578"/>
    <w:rsid w:val="004A5A1A"/>
    <w:rsid w:val="004C0DC9"/>
    <w:rsid w:val="004C304C"/>
    <w:rsid w:val="004C3B89"/>
    <w:rsid w:val="004D0899"/>
    <w:rsid w:val="004E0559"/>
    <w:rsid w:val="004F4563"/>
    <w:rsid w:val="00502267"/>
    <w:rsid w:val="00502BD0"/>
    <w:rsid w:val="0050408D"/>
    <w:rsid w:val="0050475E"/>
    <w:rsid w:val="0050486A"/>
    <w:rsid w:val="00504EA5"/>
    <w:rsid w:val="005058EE"/>
    <w:rsid w:val="0051402B"/>
    <w:rsid w:val="00516012"/>
    <w:rsid w:val="0051618B"/>
    <w:rsid w:val="00517FCC"/>
    <w:rsid w:val="0052034B"/>
    <w:rsid w:val="00522730"/>
    <w:rsid w:val="005260C3"/>
    <w:rsid w:val="00527AA9"/>
    <w:rsid w:val="00530879"/>
    <w:rsid w:val="0053098E"/>
    <w:rsid w:val="00532219"/>
    <w:rsid w:val="00546F81"/>
    <w:rsid w:val="005531DF"/>
    <w:rsid w:val="005557C6"/>
    <w:rsid w:val="00561EC1"/>
    <w:rsid w:val="0056282A"/>
    <w:rsid w:val="00564709"/>
    <w:rsid w:val="00564C10"/>
    <w:rsid w:val="00566C22"/>
    <w:rsid w:val="00571E46"/>
    <w:rsid w:val="00572E5B"/>
    <w:rsid w:val="00574F04"/>
    <w:rsid w:val="00577773"/>
    <w:rsid w:val="0058335B"/>
    <w:rsid w:val="00585E8E"/>
    <w:rsid w:val="005865A3"/>
    <w:rsid w:val="005A151D"/>
    <w:rsid w:val="005A3A62"/>
    <w:rsid w:val="005B0AEF"/>
    <w:rsid w:val="005B24F6"/>
    <w:rsid w:val="005B359C"/>
    <w:rsid w:val="005B41B9"/>
    <w:rsid w:val="005B5356"/>
    <w:rsid w:val="005B5DF0"/>
    <w:rsid w:val="005C0B9D"/>
    <w:rsid w:val="005C1AA8"/>
    <w:rsid w:val="005C2314"/>
    <w:rsid w:val="005C45B2"/>
    <w:rsid w:val="005D4EC2"/>
    <w:rsid w:val="005D645E"/>
    <w:rsid w:val="005E1261"/>
    <w:rsid w:val="005E149F"/>
    <w:rsid w:val="005E3787"/>
    <w:rsid w:val="005E46E7"/>
    <w:rsid w:val="005F4E03"/>
    <w:rsid w:val="005F7403"/>
    <w:rsid w:val="00600035"/>
    <w:rsid w:val="00602EE4"/>
    <w:rsid w:val="006048C5"/>
    <w:rsid w:val="00605873"/>
    <w:rsid w:val="00607B59"/>
    <w:rsid w:val="00612814"/>
    <w:rsid w:val="0062300B"/>
    <w:rsid w:val="00625873"/>
    <w:rsid w:val="00632E4B"/>
    <w:rsid w:val="00633209"/>
    <w:rsid w:val="00641440"/>
    <w:rsid w:val="00641A85"/>
    <w:rsid w:val="006438C5"/>
    <w:rsid w:val="00646948"/>
    <w:rsid w:val="00651DE3"/>
    <w:rsid w:val="00661E3F"/>
    <w:rsid w:val="00670F1F"/>
    <w:rsid w:val="00672BC9"/>
    <w:rsid w:val="0067486F"/>
    <w:rsid w:val="00674F8D"/>
    <w:rsid w:val="006756EC"/>
    <w:rsid w:val="00680A58"/>
    <w:rsid w:val="0068313A"/>
    <w:rsid w:val="00685F52"/>
    <w:rsid w:val="00691B69"/>
    <w:rsid w:val="006927FF"/>
    <w:rsid w:val="006A06AF"/>
    <w:rsid w:val="006A1E24"/>
    <w:rsid w:val="006A2433"/>
    <w:rsid w:val="006A5249"/>
    <w:rsid w:val="006A6561"/>
    <w:rsid w:val="006B36A3"/>
    <w:rsid w:val="006B53DF"/>
    <w:rsid w:val="006B5D37"/>
    <w:rsid w:val="006C1BB3"/>
    <w:rsid w:val="006C53E2"/>
    <w:rsid w:val="006D30B6"/>
    <w:rsid w:val="006D37E0"/>
    <w:rsid w:val="006D4D18"/>
    <w:rsid w:val="006D509E"/>
    <w:rsid w:val="006D70C8"/>
    <w:rsid w:val="006E4555"/>
    <w:rsid w:val="006E4C5F"/>
    <w:rsid w:val="006E6165"/>
    <w:rsid w:val="006F1112"/>
    <w:rsid w:val="006F3238"/>
    <w:rsid w:val="006F34DF"/>
    <w:rsid w:val="007007D8"/>
    <w:rsid w:val="00700D7D"/>
    <w:rsid w:val="00701FD4"/>
    <w:rsid w:val="00704DD8"/>
    <w:rsid w:val="00705BF6"/>
    <w:rsid w:val="007106AF"/>
    <w:rsid w:val="0071208D"/>
    <w:rsid w:val="00712859"/>
    <w:rsid w:val="00713D90"/>
    <w:rsid w:val="00721CC2"/>
    <w:rsid w:val="00724A67"/>
    <w:rsid w:val="00733FC0"/>
    <w:rsid w:val="00736220"/>
    <w:rsid w:val="00737A6C"/>
    <w:rsid w:val="00743740"/>
    <w:rsid w:val="00745ABB"/>
    <w:rsid w:val="00747CEB"/>
    <w:rsid w:val="007506E2"/>
    <w:rsid w:val="0075176D"/>
    <w:rsid w:val="00755CBD"/>
    <w:rsid w:val="007564A9"/>
    <w:rsid w:val="00757060"/>
    <w:rsid w:val="007577A5"/>
    <w:rsid w:val="007676D4"/>
    <w:rsid w:val="0077142E"/>
    <w:rsid w:val="00773401"/>
    <w:rsid w:val="00773B23"/>
    <w:rsid w:val="0077418A"/>
    <w:rsid w:val="007762C3"/>
    <w:rsid w:val="0078033A"/>
    <w:rsid w:val="00783049"/>
    <w:rsid w:val="00783105"/>
    <w:rsid w:val="00791335"/>
    <w:rsid w:val="00792B94"/>
    <w:rsid w:val="00792DA1"/>
    <w:rsid w:val="00795DCE"/>
    <w:rsid w:val="00796C51"/>
    <w:rsid w:val="007A3E29"/>
    <w:rsid w:val="007A55F1"/>
    <w:rsid w:val="007B1E44"/>
    <w:rsid w:val="007B358C"/>
    <w:rsid w:val="007C20AE"/>
    <w:rsid w:val="007C339F"/>
    <w:rsid w:val="007C7991"/>
    <w:rsid w:val="007C7C42"/>
    <w:rsid w:val="007D084F"/>
    <w:rsid w:val="007D6CBC"/>
    <w:rsid w:val="007E7101"/>
    <w:rsid w:val="008020CF"/>
    <w:rsid w:val="00803078"/>
    <w:rsid w:val="00804886"/>
    <w:rsid w:val="00804C35"/>
    <w:rsid w:val="00806F53"/>
    <w:rsid w:val="008072CE"/>
    <w:rsid w:val="00810417"/>
    <w:rsid w:val="00816E16"/>
    <w:rsid w:val="00822B48"/>
    <w:rsid w:val="00825D48"/>
    <w:rsid w:val="008267B9"/>
    <w:rsid w:val="00827101"/>
    <w:rsid w:val="008328A5"/>
    <w:rsid w:val="008362BA"/>
    <w:rsid w:val="008367F3"/>
    <w:rsid w:val="00840C21"/>
    <w:rsid w:val="008411A3"/>
    <w:rsid w:val="008420AE"/>
    <w:rsid w:val="00842943"/>
    <w:rsid w:val="008467CF"/>
    <w:rsid w:val="00855223"/>
    <w:rsid w:val="0085744E"/>
    <w:rsid w:val="00863A4B"/>
    <w:rsid w:val="00864015"/>
    <w:rsid w:val="00864959"/>
    <w:rsid w:val="008677A7"/>
    <w:rsid w:val="0087071A"/>
    <w:rsid w:val="00873231"/>
    <w:rsid w:val="008854DB"/>
    <w:rsid w:val="008857F1"/>
    <w:rsid w:val="00885E17"/>
    <w:rsid w:val="00886757"/>
    <w:rsid w:val="00892D73"/>
    <w:rsid w:val="0089702E"/>
    <w:rsid w:val="008A05BA"/>
    <w:rsid w:val="008A266F"/>
    <w:rsid w:val="008A3123"/>
    <w:rsid w:val="008A6C5E"/>
    <w:rsid w:val="008B1CDE"/>
    <w:rsid w:val="008B544E"/>
    <w:rsid w:val="008C18B8"/>
    <w:rsid w:val="008C3E55"/>
    <w:rsid w:val="008C6D3E"/>
    <w:rsid w:val="008D200D"/>
    <w:rsid w:val="008D5598"/>
    <w:rsid w:val="008D7EE0"/>
    <w:rsid w:val="008E3D88"/>
    <w:rsid w:val="008E61B9"/>
    <w:rsid w:val="00910807"/>
    <w:rsid w:val="009166EC"/>
    <w:rsid w:val="00916C17"/>
    <w:rsid w:val="009204B9"/>
    <w:rsid w:val="009218AF"/>
    <w:rsid w:val="0092431E"/>
    <w:rsid w:val="009274BA"/>
    <w:rsid w:val="009304BE"/>
    <w:rsid w:val="00933F5D"/>
    <w:rsid w:val="0093476B"/>
    <w:rsid w:val="00940098"/>
    <w:rsid w:val="009454FB"/>
    <w:rsid w:val="0095140F"/>
    <w:rsid w:val="0095170E"/>
    <w:rsid w:val="00953120"/>
    <w:rsid w:val="00960B82"/>
    <w:rsid w:val="009644A9"/>
    <w:rsid w:val="00965574"/>
    <w:rsid w:val="009717C0"/>
    <w:rsid w:val="009774CE"/>
    <w:rsid w:val="009775EC"/>
    <w:rsid w:val="00977E38"/>
    <w:rsid w:val="00983DA6"/>
    <w:rsid w:val="0098794B"/>
    <w:rsid w:val="00987A84"/>
    <w:rsid w:val="0099093D"/>
    <w:rsid w:val="00995B99"/>
    <w:rsid w:val="0099645F"/>
    <w:rsid w:val="009A10ED"/>
    <w:rsid w:val="009A656D"/>
    <w:rsid w:val="009B787F"/>
    <w:rsid w:val="009C264E"/>
    <w:rsid w:val="009C437E"/>
    <w:rsid w:val="009C535B"/>
    <w:rsid w:val="009C56BA"/>
    <w:rsid w:val="009C68B3"/>
    <w:rsid w:val="009D3630"/>
    <w:rsid w:val="009D7830"/>
    <w:rsid w:val="009E0D6B"/>
    <w:rsid w:val="009E16BF"/>
    <w:rsid w:val="009E4E32"/>
    <w:rsid w:val="009F3B5E"/>
    <w:rsid w:val="009F3D8F"/>
    <w:rsid w:val="00A007F8"/>
    <w:rsid w:val="00A057D5"/>
    <w:rsid w:val="00A066A5"/>
    <w:rsid w:val="00A120EA"/>
    <w:rsid w:val="00A1417E"/>
    <w:rsid w:val="00A170DE"/>
    <w:rsid w:val="00A21326"/>
    <w:rsid w:val="00A216E1"/>
    <w:rsid w:val="00A21E47"/>
    <w:rsid w:val="00A22055"/>
    <w:rsid w:val="00A31B7C"/>
    <w:rsid w:val="00A31BF5"/>
    <w:rsid w:val="00A33B64"/>
    <w:rsid w:val="00A35E18"/>
    <w:rsid w:val="00A35FA0"/>
    <w:rsid w:val="00A40842"/>
    <w:rsid w:val="00A4227D"/>
    <w:rsid w:val="00A50058"/>
    <w:rsid w:val="00A53790"/>
    <w:rsid w:val="00A54EAA"/>
    <w:rsid w:val="00A5675C"/>
    <w:rsid w:val="00A62491"/>
    <w:rsid w:val="00A65886"/>
    <w:rsid w:val="00A71EB5"/>
    <w:rsid w:val="00A72332"/>
    <w:rsid w:val="00A80949"/>
    <w:rsid w:val="00A843F1"/>
    <w:rsid w:val="00A84A09"/>
    <w:rsid w:val="00A866F4"/>
    <w:rsid w:val="00A959CB"/>
    <w:rsid w:val="00AA17C4"/>
    <w:rsid w:val="00AA3FA0"/>
    <w:rsid w:val="00AA44D7"/>
    <w:rsid w:val="00AA6464"/>
    <w:rsid w:val="00AB1BED"/>
    <w:rsid w:val="00AB1D0C"/>
    <w:rsid w:val="00AB2786"/>
    <w:rsid w:val="00AB4AF5"/>
    <w:rsid w:val="00AB68C9"/>
    <w:rsid w:val="00AC1CBC"/>
    <w:rsid w:val="00AC1EA8"/>
    <w:rsid w:val="00AC204C"/>
    <w:rsid w:val="00AC5B24"/>
    <w:rsid w:val="00AD48B2"/>
    <w:rsid w:val="00AE140D"/>
    <w:rsid w:val="00AE73F1"/>
    <w:rsid w:val="00AF4343"/>
    <w:rsid w:val="00B21D0B"/>
    <w:rsid w:val="00B23AB7"/>
    <w:rsid w:val="00B269DE"/>
    <w:rsid w:val="00B41C52"/>
    <w:rsid w:val="00B434E4"/>
    <w:rsid w:val="00B44966"/>
    <w:rsid w:val="00B44BA1"/>
    <w:rsid w:val="00B45381"/>
    <w:rsid w:val="00B5447B"/>
    <w:rsid w:val="00B63452"/>
    <w:rsid w:val="00B72661"/>
    <w:rsid w:val="00B761EA"/>
    <w:rsid w:val="00B80D67"/>
    <w:rsid w:val="00B85631"/>
    <w:rsid w:val="00B94E51"/>
    <w:rsid w:val="00B97BFB"/>
    <w:rsid w:val="00BA1948"/>
    <w:rsid w:val="00BA52F0"/>
    <w:rsid w:val="00BA67AF"/>
    <w:rsid w:val="00BB4E14"/>
    <w:rsid w:val="00BB534C"/>
    <w:rsid w:val="00BB5E11"/>
    <w:rsid w:val="00BC0496"/>
    <w:rsid w:val="00BC2DCE"/>
    <w:rsid w:val="00BD0B9F"/>
    <w:rsid w:val="00BD4A87"/>
    <w:rsid w:val="00BE00C0"/>
    <w:rsid w:val="00BE6229"/>
    <w:rsid w:val="00BE69C4"/>
    <w:rsid w:val="00BF511E"/>
    <w:rsid w:val="00C013CE"/>
    <w:rsid w:val="00C1181A"/>
    <w:rsid w:val="00C2245D"/>
    <w:rsid w:val="00C25B38"/>
    <w:rsid w:val="00C26284"/>
    <w:rsid w:val="00C26777"/>
    <w:rsid w:val="00C26B41"/>
    <w:rsid w:val="00C3136A"/>
    <w:rsid w:val="00C3157F"/>
    <w:rsid w:val="00C330E7"/>
    <w:rsid w:val="00C3641E"/>
    <w:rsid w:val="00C409F3"/>
    <w:rsid w:val="00C43346"/>
    <w:rsid w:val="00C43731"/>
    <w:rsid w:val="00C53476"/>
    <w:rsid w:val="00C5531E"/>
    <w:rsid w:val="00C576F2"/>
    <w:rsid w:val="00C61435"/>
    <w:rsid w:val="00C7529F"/>
    <w:rsid w:val="00C82EF6"/>
    <w:rsid w:val="00C856F6"/>
    <w:rsid w:val="00C85728"/>
    <w:rsid w:val="00C87638"/>
    <w:rsid w:val="00C93F46"/>
    <w:rsid w:val="00C94813"/>
    <w:rsid w:val="00CA03C3"/>
    <w:rsid w:val="00CA4439"/>
    <w:rsid w:val="00CA45D9"/>
    <w:rsid w:val="00CA4981"/>
    <w:rsid w:val="00CB35BF"/>
    <w:rsid w:val="00CB6947"/>
    <w:rsid w:val="00CC4714"/>
    <w:rsid w:val="00CC512E"/>
    <w:rsid w:val="00CD217F"/>
    <w:rsid w:val="00CD756B"/>
    <w:rsid w:val="00CE0250"/>
    <w:rsid w:val="00CE1603"/>
    <w:rsid w:val="00CE3561"/>
    <w:rsid w:val="00CE3B94"/>
    <w:rsid w:val="00CE50F1"/>
    <w:rsid w:val="00CF6A50"/>
    <w:rsid w:val="00D04D5F"/>
    <w:rsid w:val="00D06286"/>
    <w:rsid w:val="00D07B26"/>
    <w:rsid w:val="00D07D15"/>
    <w:rsid w:val="00D136F6"/>
    <w:rsid w:val="00D20952"/>
    <w:rsid w:val="00D337E0"/>
    <w:rsid w:val="00D35ACC"/>
    <w:rsid w:val="00D37104"/>
    <w:rsid w:val="00D4255A"/>
    <w:rsid w:val="00D42EDF"/>
    <w:rsid w:val="00D54779"/>
    <w:rsid w:val="00D606C6"/>
    <w:rsid w:val="00D61202"/>
    <w:rsid w:val="00D73002"/>
    <w:rsid w:val="00D73318"/>
    <w:rsid w:val="00D756CB"/>
    <w:rsid w:val="00D75E74"/>
    <w:rsid w:val="00D82E1F"/>
    <w:rsid w:val="00D8566C"/>
    <w:rsid w:val="00D91732"/>
    <w:rsid w:val="00D97AAD"/>
    <w:rsid w:val="00DA068B"/>
    <w:rsid w:val="00DA2100"/>
    <w:rsid w:val="00DA2EB7"/>
    <w:rsid w:val="00DA4762"/>
    <w:rsid w:val="00DA4C72"/>
    <w:rsid w:val="00DA51F8"/>
    <w:rsid w:val="00DB0E8A"/>
    <w:rsid w:val="00DC0233"/>
    <w:rsid w:val="00DD0BA0"/>
    <w:rsid w:val="00DD3295"/>
    <w:rsid w:val="00DD48A3"/>
    <w:rsid w:val="00DE0768"/>
    <w:rsid w:val="00DE2AA4"/>
    <w:rsid w:val="00DE3E4A"/>
    <w:rsid w:val="00DE5B60"/>
    <w:rsid w:val="00DF02A4"/>
    <w:rsid w:val="00DF4463"/>
    <w:rsid w:val="00DF4808"/>
    <w:rsid w:val="00DF5BA0"/>
    <w:rsid w:val="00E02370"/>
    <w:rsid w:val="00E02AA0"/>
    <w:rsid w:val="00E03F30"/>
    <w:rsid w:val="00E03F42"/>
    <w:rsid w:val="00E10AFD"/>
    <w:rsid w:val="00E131BF"/>
    <w:rsid w:val="00E131DF"/>
    <w:rsid w:val="00E167F5"/>
    <w:rsid w:val="00E16FDF"/>
    <w:rsid w:val="00E20F03"/>
    <w:rsid w:val="00E277F3"/>
    <w:rsid w:val="00E30F76"/>
    <w:rsid w:val="00E37407"/>
    <w:rsid w:val="00E400E5"/>
    <w:rsid w:val="00E40FA0"/>
    <w:rsid w:val="00E42B99"/>
    <w:rsid w:val="00E4785F"/>
    <w:rsid w:val="00E566B0"/>
    <w:rsid w:val="00E56CC4"/>
    <w:rsid w:val="00E63D59"/>
    <w:rsid w:val="00E7046B"/>
    <w:rsid w:val="00E71468"/>
    <w:rsid w:val="00E8047D"/>
    <w:rsid w:val="00E8193D"/>
    <w:rsid w:val="00E821F1"/>
    <w:rsid w:val="00E866C6"/>
    <w:rsid w:val="00E944D3"/>
    <w:rsid w:val="00EA0618"/>
    <w:rsid w:val="00EA2646"/>
    <w:rsid w:val="00EB22E6"/>
    <w:rsid w:val="00EB3611"/>
    <w:rsid w:val="00EC0F26"/>
    <w:rsid w:val="00EC2F23"/>
    <w:rsid w:val="00EC4A35"/>
    <w:rsid w:val="00EC5639"/>
    <w:rsid w:val="00EC7FEF"/>
    <w:rsid w:val="00ED0700"/>
    <w:rsid w:val="00ED0C9A"/>
    <w:rsid w:val="00ED2571"/>
    <w:rsid w:val="00ED4ABE"/>
    <w:rsid w:val="00ED5FF1"/>
    <w:rsid w:val="00ED6CC0"/>
    <w:rsid w:val="00ED7D45"/>
    <w:rsid w:val="00EE5F1B"/>
    <w:rsid w:val="00EE713F"/>
    <w:rsid w:val="00EF6829"/>
    <w:rsid w:val="00EF724C"/>
    <w:rsid w:val="00F05C6D"/>
    <w:rsid w:val="00F102BC"/>
    <w:rsid w:val="00F10333"/>
    <w:rsid w:val="00F10541"/>
    <w:rsid w:val="00F137A1"/>
    <w:rsid w:val="00F147A0"/>
    <w:rsid w:val="00F14DEF"/>
    <w:rsid w:val="00F2611C"/>
    <w:rsid w:val="00F302C9"/>
    <w:rsid w:val="00F32B05"/>
    <w:rsid w:val="00F454BD"/>
    <w:rsid w:val="00F517F9"/>
    <w:rsid w:val="00F55F05"/>
    <w:rsid w:val="00F64B8F"/>
    <w:rsid w:val="00F67BCD"/>
    <w:rsid w:val="00F737E4"/>
    <w:rsid w:val="00F73E01"/>
    <w:rsid w:val="00F75803"/>
    <w:rsid w:val="00F76C7D"/>
    <w:rsid w:val="00F77536"/>
    <w:rsid w:val="00F77F78"/>
    <w:rsid w:val="00F80262"/>
    <w:rsid w:val="00F809B7"/>
    <w:rsid w:val="00F84F43"/>
    <w:rsid w:val="00F869D0"/>
    <w:rsid w:val="00F94335"/>
    <w:rsid w:val="00FA07E1"/>
    <w:rsid w:val="00FA2872"/>
    <w:rsid w:val="00FA2958"/>
    <w:rsid w:val="00FA73D7"/>
    <w:rsid w:val="00FB0AEB"/>
    <w:rsid w:val="00FB12E1"/>
    <w:rsid w:val="00FB18E8"/>
    <w:rsid w:val="00FB46B5"/>
    <w:rsid w:val="00FB5DDA"/>
    <w:rsid w:val="00FB6286"/>
    <w:rsid w:val="00FB7792"/>
    <w:rsid w:val="00FC3E08"/>
    <w:rsid w:val="00FC598B"/>
    <w:rsid w:val="00FC6D38"/>
    <w:rsid w:val="00FD1B35"/>
    <w:rsid w:val="00FD32E7"/>
    <w:rsid w:val="00FD4CFA"/>
    <w:rsid w:val="00FE1FC6"/>
    <w:rsid w:val="00FE2DC4"/>
    <w:rsid w:val="00FE2F28"/>
    <w:rsid w:val="00FF1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BEBC017"/>
  <w15:docId w15:val="{7166F78E-D53F-4D97-872A-3ADAA6772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6777"/>
    <w:pPr>
      <w:spacing w:after="200" w:line="276" w:lineRule="auto"/>
    </w:pPr>
    <w:rPr>
      <w:rFonts w:ascii="Calibri" w:eastAsia="Calibri" w:hAnsi="Calibri" w:cs="Times New Roman"/>
    </w:rPr>
  </w:style>
  <w:style w:type="paragraph" w:styleId="Ttulo1">
    <w:name w:val="heading 1"/>
    <w:basedOn w:val="Normal"/>
    <w:link w:val="Ttulo1Char"/>
    <w:uiPriority w:val="9"/>
    <w:qFormat/>
    <w:rsid w:val="000A3B5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Ttulo2">
    <w:name w:val="heading 2"/>
    <w:basedOn w:val="Normal"/>
    <w:link w:val="Ttulo2Char"/>
    <w:uiPriority w:val="9"/>
    <w:qFormat/>
    <w:rsid w:val="000A3B5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paragraph" w:styleId="Ttulo3">
    <w:name w:val="heading 3"/>
    <w:basedOn w:val="Normal"/>
    <w:link w:val="Ttulo3Char"/>
    <w:uiPriority w:val="9"/>
    <w:qFormat/>
    <w:rsid w:val="000A3B5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pt-BR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F2E2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A3B5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tulo2Char">
    <w:name w:val="Título 2 Char"/>
    <w:basedOn w:val="Fontepargpadro"/>
    <w:link w:val="Ttulo2"/>
    <w:uiPriority w:val="9"/>
    <w:rsid w:val="000A3B54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Ttulo3Char">
    <w:name w:val="Título 3 Char"/>
    <w:basedOn w:val="Fontepargpadro"/>
    <w:link w:val="Ttulo3"/>
    <w:uiPriority w:val="9"/>
    <w:rsid w:val="000A3B54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paragraph" w:styleId="PargrafodaLista">
    <w:name w:val="List Paragraph"/>
    <w:basedOn w:val="Normal"/>
    <w:uiPriority w:val="34"/>
    <w:qFormat/>
    <w:rsid w:val="000A3B54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0A3B54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A3B54"/>
    <w:rPr>
      <w:rFonts w:ascii="Tahoma" w:eastAsia="Calibri" w:hAnsi="Tahoma" w:cs="Times New Roman"/>
      <w:sz w:val="16"/>
      <w:szCs w:val="16"/>
    </w:rPr>
  </w:style>
  <w:style w:type="table" w:styleId="Tabelacomgrade">
    <w:name w:val="Table Grid"/>
    <w:basedOn w:val="Tabelanormal"/>
    <w:uiPriority w:val="59"/>
    <w:rsid w:val="000A3B5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0A3B54"/>
    <w:rPr>
      <w:color w:val="0000FF"/>
      <w:u w:val="single"/>
    </w:rPr>
  </w:style>
  <w:style w:type="character" w:customStyle="1" w:styleId="apple-converted-space">
    <w:name w:val="apple-converted-space"/>
    <w:basedOn w:val="Fontepargpadro"/>
    <w:rsid w:val="000A3B54"/>
  </w:style>
  <w:style w:type="table" w:customStyle="1" w:styleId="SombreamentoClaro2">
    <w:name w:val="Sombreamento Claro2"/>
    <w:basedOn w:val="Tabelanormal"/>
    <w:uiPriority w:val="60"/>
    <w:rsid w:val="000A3B54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0A3B54"/>
    <w:rPr>
      <w:b/>
      <w:bCs/>
      <w:sz w:val="20"/>
      <w:szCs w:val="20"/>
    </w:rPr>
  </w:style>
  <w:style w:type="character" w:styleId="Refdecomentrio">
    <w:name w:val="annotation reference"/>
    <w:uiPriority w:val="99"/>
    <w:semiHidden/>
    <w:unhideWhenUsed/>
    <w:rsid w:val="000A3B5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A3B54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A3B54"/>
    <w:rPr>
      <w:rFonts w:ascii="Calibri" w:eastAsia="Calibri" w:hAnsi="Calibri" w:cs="Times New Roman"/>
      <w:sz w:val="20"/>
      <w:szCs w:val="20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0A3B54"/>
    <w:pPr>
      <w:keepNext/>
      <w:keepLines/>
      <w:spacing w:before="480" w:beforeAutospacing="0" w:after="0" w:afterAutospacing="0" w:line="276" w:lineRule="auto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styleId="Sumrio1">
    <w:name w:val="toc 1"/>
    <w:basedOn w:val="Normal"/>
    <w:next w:val="Normal"/>
    <w:autoRedefine/>
    <w:uiPriority w:val="39"/>
    <w:unhideWhenUsed/>
    <w:rsid w:val="000A3B54"/>
    <w:pPr>
      <w:tabs>
        <w:tab w:val="right" w:leader="dot" w:pos="9061"/>
      </w:tabs>
      <w:jc w:val="both"/>
    </w:pPr>
    <w:rPr>
      <w:rFonts w:ascii="Arial" w:hAnsi="Arial" w:cs="Arial"/>
      <w:noProof/>
      <w:sz w:val="24"/>
    </w:rPr>
  </w:style>
  <w:style w:type="paragraph" w:styleId="Sumrio2">
    <w:name w:val="toc 2"/>
    <w:basedOn w:val="Normal"/>
    <w:next w:val="Normal"/>
    <w:autoRedefine/>
    <w:uiPriority w:val="39"/>
    <w:unhideWhenUsed/>
    <w:rsid w:val="000A3B54"/>
    <w:pPr>
      <w:tabs>
        <w:tab w:val="left" w:pos="660"/>
        <w:tab w:val="right" w:leader="dot" w:pos="9061"/>
      </w:tabs>
      <w:ind w:left="220" w:hanging="220"/>
    </w:pPr>
    <w:rPr>
      <w:rFonts w:ascii="Arial" w:hAnsi="Arial" w:cs="Arial"/>
      <w:noProof/>
    </w:rPr>
  </w:style>
  <w:style w:type="paragraph" w:styleId="Sumrio3">
    <w:name w:val="toc 3"/>
    <w:basedOn w:val="Normal"/>
    <w:next w:val="Normal"/>
    <w:autoRedefine/>
    <w:uiPriority w:val="39"/>
    <w:unhideWhenUsed/>
    <w:rsid w:val="000A3B54"/>
    <w:pPr>
      <w:tabs>
        <w:tab w:val="left" w:pos="880"/>
        <w:tab w:val="right" w:leader="dot" w:pos="9061"/>
      </w:tabs>
      <w:ind w:left="426" w:hanging="156"/>
    </w:pPr>
    <w:rPr>
      <w:noProof/>
    </w:rPr>
  </w:style>
  <w:style w:type="paragraph" w:styleId="ndicedeilustraes">
    <w:name w:val="table of figures"/>
    <w:basedOn w:val="Normal"/>
    <w:next w:val="Normal"/>
    <w:uiPriority w:val="99"/>
    <w:unhideWhenUsed/>
    <w:rsid w:val="000A3B54"/>
  </w:style>
  <w:style w:type="paragraph" w:styleId="Cabealho">
    <w:name w:val="header"/>
    <w:basedOn w:val="Normal"/>
    <w:link w:val="CabealhoChar"/>
    <w:uiPriority w:val="99"/>
    <w:unhideWhenUsed/>
    <w:rsid w:val="000A3B54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0A3B54"/>
    <w:rPr>
      <w:rFonts w:ascii="Calibri" w:eastAsia="Calibri" w:hAnsi="Calibri" w:cs="Times New Roman"/>
    </w:rPr>
  </w:style>
  <w:style w:type="paragraph" w:styleId="Rodap">
    <w:name w:val="footer"/>
    <w:basedOn w:val="Normal"/>
    <w:link w:val="RodapChar"/>
    <w:uiPriority w:val="99"/>
    <w:unhideWhenUsed/>
    <w:rsid w:val="000A3B54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0A3B54"/>
    <w:rPr>
      <w:rFonts w:ascii="Calibri" w:eastAsia="Calibri" w:hAnsi="Calibri" w:cs="Times New Roman"/>
    </w:rPr>
  </w:style>
  <w:style w:type="table" w:customStyle="1" w:styleId="SombreamentoClaro1">
    <w:name w:val="Sombreamento Claro1"/>
    <w:basedOn w:val="Tabelanormal"/>
    <w:uiPriority w:val="60"/>
    <w:rsid w:val="000A3B54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Default">
    <w:name w:val="Default"/>
    <w:rsid w:val="000A3B54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pt-BR"/>
    </w:rPr>
  </w:style>
  <w:style w:type="paragraph" w:customStyle="1" w:styleId="Normal5">
    <w:name w:val="Normal+5"/>
    <w:basedOn w:val="Default"/>
    <w:next w:val="Default"/>
    <w:uiPriority w:val="99"/>
    <w:rsid w:val="000A3B54"/>
    <w:rPr>
      <w:color w:val="auto"/>
    </w:rPr>
  </w:style>
  <w:style w:type="character" w:customStyle="1" w:styleId="acceptedlow1">
    <w:name w:val="acceptedlow1"/>
    <w:rsid w:val="000A3B54"/>
    <w:rPr>
      <w:b/>
      <w:bCs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A3B5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A3B54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pple-style-span">
    <w:name w:val="apple-style-span"/>
    <w:basedOn w:val="Fontepargpadro"/>
    <w:rsid w:val="000A3B54"/>
  </w:style>
  <w:style w:type="paragraph" w:styleId="MapadoDocumento">
    <w:name w:val="Document Map"/>
    <w:basedOn w:val="Normal"/>
    <w:link w:val="MapadoDocumentoChar"/>
    <w:uiPriority w:val="99"/>
    <w:semiHidden/>
    <w:unhideWhenUsed/>
    <w:rsid w:val="000A3B54"/>
    <w:rPr>
      <w:rFonts w:ascii="Tahoma" w:hAnsi="Tahoma"/>
      <w:sz w:val="16"/>
      <w:szCs w:val="16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0A3B54"/>
    <w:rPr>
      <w:rFonts w:ascii="Tahoma" w:eastAsia="Calibri" w:hAnsi="Tahoma" w:cs="Times New Roman"/>
      <w:sz w:val="16"/>
      <w:szCs w:val="16"/>
    </w:rPr>
  </w:style>
  <w:style w:type="character" w:styleId="nfase">
    <w:name w:val="Emphasis"/>
    <w:uiPriority w:val="20"/>
    <w:qFormat/>
    <w:rsid w:val="000A3B54"/>
    <w:rPr>
      <w:i/>
      <w:iCs/>
    </w:rPr>
  </w:style>
  <w:style w:type="paragraph" w:styleId="NormalWeb">
    <w:name w:val="Normal (Web)"/>
    <w:basedOn w:val="Normal"/>
    <w:uiPriority w:val="99"/>
    <w:unhideWhenUsed/>
    <w:rsid w:val="000A3B5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styleId="Ttulo">
    <w:name w:val="Title"/>
    <w:basedOn w:val="Normal"/>
    <w:link w:val="TtuloChar"/>
    <w:qFormat/>
    <w:rsid w:val="000A3B54"/>
    <w:pPr>
      <w:jc w:val="center"/>
    </w:pPr>
    <w:rPr>
      <w:rFonts w:ascii="Arial" w:hAnsi="Arial"/>
      <w:b/>
      <w:szCs w:val="20"/>
    </w:rPr>
  </w:style>
  <w:style w:type="character" w:customStyle="1" w:styleId="TtuloChar">
    <w:name w:val="Título Char"/>
    <w:basedOn w:val="Fontepargpadro"/>
    <w:link w:val="Ttulo"/>
    <w:rsid w:val="000A3B54"/>
    <w:rPr>
      <w:rFonts w:ascii="Arial" w:eastAsia="Calibri" w:hAnsi="Arial" w:cs="Times New Roman"/>
      <w:b/>
      <w:szCs w:val="20"/>
    </w:rPr>
  </w:style>
  <w:style w:type="paragraph" w:styleId="Subttulo">
    <w:name w:val="Subtitle"/>
    <w:basedOn w:val="Normal"/>
    <w:link w:val="SubttuloChar"/>
    <w:qFormat/>
    <w:rsid w:val="000A3B54"/>
    <w:pPr>
      <w:jc w:val="center"/>
    </w:pPr>
    <w:rPr>
      <w:rFonts w:ascii="Arial" w:hAnsi="Arial"/>
      <w:b/>
      <w:szCs w:val="20"/>
    </w:rPr>
  </w:style>
  <w:style w:type="character" w:customStyle="1" w:styleId="SubttuloChar">
    <w:name w:val="Subtítulo Char"/>
    <w:basedOn w:val="Fontepargpadro"/>
    <w:link w:val="Subttulo"/>
    <w:rsid w:val="000A3B54"/>
    <w:rPr>
      <w:rFonts w:ascii="Arial" w:eastAsia="Calibri" w:hAnsi="Arial" w:cs="Times New Roman"/>
      <w:b/>
      <w:szCs w:val="20"/>
    </w:rPr>
  </w:style>
  <w:style w:type="character" w:customStyle="1" w:styleId="st">
    <w:name w:val="st"/>
    <w:rsid w:val="000A3B54"/>
  </w:style>
  <w:style w:type="paragraph" w:styleId="Reviso">
    <w:name w:val="Revision"/>
    <w:hidden/>
    <w:uiPriority w:val="99"/>
    <w:semiHidden/>
    <w:rsid w:val="000A3B54"/>
    <w:pPr>
      <w:spacing w:after="0" w:line="240" w:lineRule="auto"/>
    </w:pPr>
    <w:rPr>
      <w:rFonts w:ascii="Calibri" w:eastAsia="Calibri" w:hAnsi="Calibri" w:cs="Times New Roman"/>
    </w:rPr>
  </w:style>
  <w:style w:type="character" w:styleId="Forte">
    <w:name w:val="Strong"/>
    <w:basedOn w:val="Fontepargpadro"/>
    <w:uiPriority w:val="22"/>
    <w:qFormat/>
    <w:rsid w:val="000A3B54"/>
    <w:rPr>
      <w:b/>
      <w:bCs/>
    </w:rPr>
  </w:style>
  <w:style w:type="character" w:styleId="CitaoHTML">
    <w:name w:val="HTML Cite"/>
    <w:basedOn w:val="Fontepargpadro"/>
    <w:uiPriority w:val="99"/>
    <w:semiHidden/>
    <w:unhideWhenUsed/>
    <w:rsid w:val="000A3B54"/>
    <w:rPr>
      <w:i/>
      <w:iCs/>
    </w:rPr>
  </w:style>
  <w:style w:type="table" w:customStyle="1" w:styleId="ListaClara1">
    <w:name w:val="Lista Clara1"/>
    <w:basedOn w:val="Tabelanormal"/>
    <w:uiPriority w:val="61"/>
    <w:rsid w:val="000A3B5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article-title">
    <w:name w:val="article-title"/>
    <w:basedOn w:val="Fontepargpadro"/>
    <w:rsid w:val="000A3B54"/>
  </w:style>
  <w:style w:type="table" w:customStyle="1" w:styleId="ListaClara2">
    <w:name w:val="Lista Clara2"/>
    <w:basedOn w:val="Tabelanormal"/>
    <w:uiPriority w:val="61"/>
    <w:rsid w:val="000A3B5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4Head-2">
    <w:name w:val="_4_Head-2"/>
    <w:qFormat/>
    <w:rsid w:val="000A3B54"/>
    <w:pPr>
      <w:adjustRightInd w:val="0"/>
      <w:snapToGrid w:val="0"/>
      <w:spacing w:before="240" w:after="240" w:line="340" w:lineRule="atLeast"/>
    </w:pPr>
    <w:rPr>
      <w:rFonts w:ascii="Times New Roman" w:eastAsia="Times New Roman" w:hAnsi="Times New Roman" w:cs="Times New Roman"/>
      <w:i/>
      <w:sz w:val="24"/>
      <w:szCs w:val="21"/>
      <w:lang w:val="en-US"/>
    </w:rPr>
  </w:style>
  <w:style w:type="paragraph" w:customStyle="1" w:styleId="4Head-3">
    <w:name w:val="_4_Head-3"/>
    <w:qFormat/>
    <w:rsid w:val="000A3B54"/>
    <w:pPr>
      <w:adjustRightInd w:val="0"/>
      <w:snapToGrid w:val="0"/>
      <w:spacing w:before="240" w:after="240" w:line="340" w:lineRule="atLeast"/>
    </w:pPr>
    <w:rPr>
      <w:rFonts w:ascii="Times New Roman" w:eastAsia="Times New Roman" w:hAnsi="Times New Roman" w:cs="Times New Roman"/>
      <w:sz w:val="24"/>
      <w:szCs w:val="21"/>
      <w:lang w:val="en-US"/>
    </w:rPr>
  </w:style>
  <w:style w:type="paragraph" w:customStyle="1" w:styleId="4text">
    <w:name w:val="_4_text"/>
    <w:qFormat/>
    <w:rsid w:val="000A3B54"/>
    <w:pPr>
      <w:adjustRightInd w:val="0"/>
      <w:snapToGrid w:val="0"/>
      <w:spacing w:after="0" w:line="340" w:lineRule="atLeast"/>
      <w:ind w:firstLine="288"/>
      <w:jc w:val="both"/>
    </w:pPr>
    <w:rPr>
      <w:rFonts w:ascii="Times New Roman" w:eastAsia="Times New Roman" w:hAnsi="Times New Roman" w:cs="Times New Roman"/>
      <w:sz w:val="24"/>
      <w:szCs w:val="21"/>
      <w:lang w:val="en-US"/>
    </w:rPr>
  </w:style>
  <w:style w:type="character" w:customStyle="1" w:styleId="verdana11cinzasublinhado">
    <w:name w:val="verdana_11_cinza_sublinhado"/>
    <w:basedOn w:val="Fontepargpadro"/>
    <w:rsid w:val="000A3B54"/>
  </w:style>
  <w:style w:type="character" w:customStyle="1" w:styleId="hps">
    <w:name w:val="hps"/>
    <w:basedOn w:val="Fontepargpadro"/>
    <w:rsid w:val="000A3B54"/>
  </w:style>
  <w:style w:type="paragraph" w:styleId="Corpodetexto3">
    <w:name w:val="Body Text 3"/>
    <w:basedOn w:val="Normal"/>
    <w:link w:val="Corpodetexto3Char"/>
    <w:uiPriority w:val="99"/>
    <w:semiHidden/>
    <w:unhideWhenUsed/>
    <w:rsid w:val="000A3B54"/>
    <w:pPr>
      <w:spacing w:after="0" w:line="360" w:lineRule="auto"/>
    </w:pPr>
    <w:rPr>
      <w:rFonts w:ascii="Verdana" w:eastAsia="Times New Roman" w:hAnsi="Verdana"/>
      <w:szCs w:val="24"/>
      <w:lang w:val="x-none" w:eastAsia="x-none"/>
    </w:rPr>
  </w:style>
  <w:style w:type="character" w:customStyle="1" w:styleId="Corpodetexto3Char">
    <w:name w:val="Corpo de texto 3 Char"/>
    <w:basedOn w:val="Fontepargpadro"/>
    <w:link w:val="Corpodetexto3"/>
    <w:uiPriority w:val="99"/>
    <w:semiHidden/>
    <w:rsid w:val="000A3B54"/>
    <w:rPr>
      <w:rFonts w:ascii="Verdana" w:eastAsia="Times New Roman" w:hAnsi="Verdana" w:cs="Times New Roman"/>
      <w:szCs w:val="24"/>
      <w:lang w:val="x-none" w:eastAsia="x-none"/>
    </w:rPr>
  </w:style>
  <w:style w:type="character" w:customStyle="1" w:styleId="jrnl">
    <w:name w:val="jrnl"/>
    <w:basedOn w:val="Fontepargpadro"/>
    <w:rsid w:val="000A3B54"/>
  </w:style>
  <w:style w:type="paragraph" w:styleId="Pr-formataoHTML">
    <w:name w:val="HTML Preformatted"/>
    <w:basedOn w:val="Normal"/>
    <w:link w:val="Pr-formataoHTMLChar"/>
    <w:uiPriority w:val="99"/>
    <w:unhideWhenUsed/>
    <w:rsid w:val="000A3B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0A3B54"/>
    <w:rPr>
      <w:rFonts w:ascii="Courier New" w:eastAsia="Times New Roman" w:hAnsi="Courier New" w:cs="Courier New"/>
      <w:sz w:val="20"/>
      <w:szCs w:val="20"/>
      <w:lang w:eastAsia="pt-BR"/>
    </w:rPr>
  </w:style>
  <w:style w:type="paragraph" w:customStyle="1" w:styleId="Contedodatabela">
    <w:name w:val="Conteúdo da tabela"/>
    <w:basedOn w:val="Normal"/>
    <w:rsid w:val="000A3B54"/>
    <w:pPr>
      <w:widowControl w:val="0"/>
      <w:suppressLineNumbers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zh-CN" w:bidi="hi-IN"/>
    </w:rPr>
  </w:style>
  <w:style w:type="table" w:customStyle="1" w:styleId="TabeladeGrade1Clara1">
    <w:name w:val="Tabela de Grade 1 Clara1"/>
    <w:basedOn w:val="Tabelanormal"/>
    <w:uiPriority w:val="46"/>
    <w:rsid w:val="000A3B5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1">
    <w:name w:val="Plain Table 21"/>
    <w:basedOn w:val="Tabelanormal"/>
    <w:uiPriority w:val="42"/>
    <w:rsid w:val="000A3B54"/>
    <w:pPr>
      <w:spacing w:after="0" w:line="240" w:lineRule="auto"/>
    </w:pPr>
    <w:rPr>
      <w:rFonts w:ascii="Calibri" w:eastAsia="Calibri" w:hAnsi="Calibri" w:cs="Times New Roman"/>
      <w:sz w:val="20"/>
      <w:szCs w:val="20"/>
      <w:lang w:val="pt-PT" w:eastAsia="pt-P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urrent-selection">
    <w:name w:val="current-selection"/>
    <w:basedOn w:val="Fontepargpadro"/>
    <w:rsid w:val="00DA4762"/>
  </w:style>
  <w:style w:type="character" w:customStyle="1" w:styleId="a">
    <w:name w:val="_"/>
    <w:basedOn w:val="Fontepargpadro"/>
    <w:rsid w:val="00DA4762"/>
  </w:style>
  <w:style w:type="character" w:customStyle="1" w:styleId="ls0">
    <w:name w:val="ls0"/>
    <w:basedOn w:val="Fontepargpadro"/>
    <w:rsid w:val="00DA4762"/>
  </w:style>
  <w:style w:type="character" w:customStyle="1" w:styleId="author">
    <w:name w:val="author"/>
    <w:basedOn w:val="Fontepargpadro"/>
    <w:rsid w:val="00AC5B24"/>
  </w:style>
  <w:style w:type="character" w:customStyle="1" w:styleId="pubyear">
    <w:name w:val="pubyear"/>
    <w:basedOn w:val="Fontepargpadro"/>
    <w:rsid w:val="00AC5B24"/>
  </w:style>
  <w:style w:type="character" w:customStyle="1" w:styleId="articletitle">
    <w:name w:val="articletitle"/>
    <w:basedOn w:val="Fontepargpadro"/>
    <w:rsid w:val="00AC5B24"/>
  </w:style>
  <w:style w:type="character" w:customStyle="1" w:styleId="journaltitle">
    <w:name w:val="journaltitle"/>
    <w:basedOn w:val="Fontepargpadro"/>
    <w:rsid w:val="00AC5B24"/>
  </w:style>
  <w:style w:type="character" w:customStyle="1" w:styleId="vol">
    <w:name w:val="vol"/>
    <w:basedOn w:val="Fontepargpadro"/>
    <w:rsid w:val="00AC5B24"/>
  </w:style>
  <w:style w:type="character" w:customStyle="1" w:styleId="pagefirst">
    <w:name w:val="pagefirst"/>
    <w:basedOn w:val="Fontepargpadro"/>
    <w:rsid w:val="00AC5B24"/>
  </w:style>
  <w:style w:type="character" w:customStyle="1" w:styleId="pagelast">
    <w:name w:val="pagelast"/>
    <w:basedOn w:val="Fontepargpadro"/>
    <w:rsid w:val="00AC5B24"/>
  </w:style>
  <w:style w:type="character" w:customStyle="1" w:styleId="Ttulo4Char">
    <w:name w:val="Título 4 Char"/>
    <w:basedOn w:val="Fontepargpadro"/>
    <w:link w:val="Ttulo4"/>
    <w:uiPriority w:val="9"/>
    <w:semiHidden/>
    <w:rsid w:val="003F2E2F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fontstyle01">
    <w:name w:val="fontstyle01"/>
    <w:basedOn w:val="Fontepargpadro"/>
    <w:rsid w:val="00E167F5"/>
    <w:rPr>
      <w:rFonts w:ascii="Times-Roman" w:hAnsi="Times-Roman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21">
    <w:name w:val="fontstyle21"/>
    <w:basedOn w:val="Fontepargpadro"/>
    <w:rsid w:val="00E167F5"/>
    <w:rPr>
      <w:rFonts w:ascii="Times-Italic" w:hAnsi="Times-Italic" w:hint="default"/>
      <w:b w:val="0"/>
      <w:bCs w:val="0"/>
      <w:i/>
      <w:iCs/>
      <w:color w:val="231F20"/>
      <w:sz w:val="16"/>
      <w:szCs w:val="16"/>
    </w:rPr>
  </w:style>
  <w:style w:type="character" w:customStyle="1" w:styleId="fontstyle31">
    <w:name w:val="fontstyle31"/>
    <w:basedOn w:val="Fontepargpadro"/>
    <w:rsid w:val="00E167F5"/>
    <w:rPr>
      <w:rFonts w:ascii="ChemBats2" w:hAnsi="ChemBats2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41">
    <w:name w:val="fontstyle41"/>
    <w:basedOn w:val="Fontepargpadro"/>
    <w:rsid w:val="00E167F5"/>
    <w:rPr>
      <w:rFonts w:ascii="Times-Bold" w:hAnsi="Times-Bold" w:hint="default"/>
      <w:b/>
      <w:bCs/>
      <w:i w:val="0"/>
      <w:iCs w:val="0"/>
      <w:color w:val="231F20"/>
      <w:sz w:val="16"/>
      <w:szCs w:val="16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9F3B5E"/>
    <w:rPr>
      <w:color w:val="808080"/>
      <w:shd w:val="clear" w:color="auto" w:fill="E6E6E6"/>
    </w:rPr>
  </w:style>
  <w:style w:type="table" w:customStyle="1" w:styleId="TabelaSimples21">
    <w:name w:val="Tabela Simples 21"/>
    <w:basedOn w:val="Tabelanormal"/>
    <w:uiPriority w:val="42"/>
    <w:rsid w:val="00D4255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ESupportingInformation">
    <w:name w:val="TE_Supporting_Information"/>
    <w:basedOn w:val="Normal"/>
    <w:next w:val="Normal"/>
    <w:rsid w:val="003453C6"/>
    <w:pPr>
      <w:spacing w:line="480" w:lineRule="auto"/>
      <w:ind w:firstLine="187"/>
      <w:jc w:val="both"/>
    </w:pPr>
    <w:rPr>
      <w:rFonts w:ascii="Times" w:eastAsia="Times New Roman" w:hAnsi="Times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Normal"/>
    <w:rsid w:val="003453C6"/>
    <w:pPr>
      <w:spacing w:line="480" w:lineRule="auto"/>
      <w:jc w:val="both"/>
    </w:pPr>
    <w:rPr>
      <w:rFonts w:ascii="Times" w:eastAsia="Times New Roman" w:hAnsi="Times"/>
      <w:sz w:val="24"/>
      <w:szCs w:val="20"/>
      <w:lang w:val="en-US"/>
    </w:rPr>
  </w:style>
  <w:style w:type="paragraph" w:customStyle="1" w:styleId="StyleFACorrespondingAuthorFootnote7pt">
    <w:name w:val="Style FA_Corresponding_Author_Footnote + 7 pt"/>
    <w:basedOn w:val="Normal"/>
    <w:next w:val="Normal"/>
    <w:link w:val="StyleFACorrespondingAuthorFootnote7ptChar"/>
    <w:autoRedefine/>
    <w:rsid w:val="003453C6"/>
    <w:pPr>
      <w:spacing w:after="0" w:line="240" w:lineRule="auto"/>
    </w:pPr>
    <w:rPr>
      <w:rFonts w:ascii="Arno Pro" w:eastAsia="Times New Roman" w:hAnsi="Arno Pro"/>
      <w:kern w:val="20"/>
      <w:sz w:val="18"/>
      <w:szCs w:val="20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3453C6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FA2872"/>
    <w:pPr>
      <w:spacing w:before="120" w:after="60" w:line="480" w:lineRule="auto"/>
    </w:pPr>
    <w:rPr>
      <w:rFonts w:ascii="Times New Roman" w:eastAsia="Times New Roman" w:hAnsi="Times New Roman"/>
      <w:color w:val="000000" w:themeColor="text1"/>
      <w:sz w:val="24"/>
      <w:szCs w:val="20"/>
      <w:lang w:val="en-US"/>
    </w:rPr>
  </w:style>
  <w:style w:type="character" w:customStyle="1" w:styleId="FAAuthorInfoSubtitleChar">
    <w:name w:val="FA_Author_Info_Subtitle Char"/>
    <w:link w:val="FAAuthorInfoSubtitle"/>
    <w:rsid w:val="00FA2872"/>
    <w:rPr>
      <w:rFonts w:ascii="Times New Roman" w:eastAsia="Times New Roman" w:hAnsi="Times New Roman" w:cs="Times New Roman"/>
      <w:color w:val="000000" w:themeColor="text1"/>
      <w:sz w:val="24"/>
      <w:szCs w:val="20"/>
      <w:lang w:val="en-US"/>
    </w:rPr>
  </w:style>
  <w:style w:type="character" w:customStyle="1" w:styleId="highlight">
    <w:name w:val="highlight"/>
    <w:basedOn w:val="Fontepargpadro"/>
    <w:rsid w:val="00FB5DDA"/>
  </w:style>
  <w:style w:type="character" w:styleId="HiperlinkVisitado">
    <w:name w:val="FollowedHyperlink"/>
    <w:basedOn w:val="Fontepargpadro"/>
    <w:uiPriority w:val="99"/>
    <w:semiHidden/>
    <w:unhideWhenUsed/>
    <w:rsid w:val="00504EA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34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1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35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7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71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10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34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43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04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42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83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61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3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86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42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18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96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1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33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21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59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96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30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10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94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30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5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5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6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04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1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3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78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3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29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62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9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4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19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33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2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9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17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07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27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0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02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2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0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92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52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8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00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56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91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28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281599">
          <w:marLeft w:val="0"/>
          <w:marRight w:val="4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46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3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6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50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11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8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03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6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8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AC9B3C-C657-4B1C-B5DE-7FEDD36600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24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erson Almeida</dc:creator>
  <cp:lastModifiedBy>Jefferson Almeida</cp:lastModifiedBy>
  <cp:revision>3</cp:revision>
  <dcterms:created xsi:type="dcterms:W3CDTF">2018-06-07T21:48:00Z</dcterms:created>
  <dcterms:modified xsi:type="dcterms:W3CDTF">2018-06-07T22:00:00Z</dcterms:modified>
</cp:coreProperties>
</file>